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8F8AD" w14:textId="1A07165C" w:rsidR="00317CD6" w:rsidRPr="00856962" w:rsidRDefault="00B7083E" w:rsidP="00B7083E">
      <w:pPr>
        <w:jc w:val="center"/>
        <w:rPr>
          <w:rFonts w:ascii="Times New Roman" w:hAnsi="Times New Roman" w:cs="Times New Roman"/>
          <w:sz w:val="24"/>
          <w:szCs w:val="28"/>
        </w:rPr>
      </w:pPr>
      <w:r w:rsidRPr="00856962">
        <w:rPr>
          <w:rFonts w:ascii="Times New Roman" w:hAnsi="Times New Roman" w:cs="Times New Roman"/>
          <w:sz w:val="24"/>
          <w:szCs w:val="28"/>
        </w:rPr>
        <w:t>Supplementary Information</w:t>
      </w:r>
    </w:p>
    <w:p w14:paraId="7951E0B6" w14:textId="77777777" w:rsidR="00B7083E" w:rsidRPr="00B7083E" w:rsidRDefault="00B7083E" w:rsidP="00B7083E">
      <w:pPr>
        <w:jc w:val="center"/>
        <w:rPr>
          <w:rFonts w:ascii="Times New Roman" w:hAnsi="Times New Roman" w:cs="Times New Roman"/>
        </w:rPr>
      </w:pPr>
    </w:p>
    <w:p w14:paraId="324EA14D" w14:textId="1267A887" w:rsidR="00B7083E" w:rsidRPr="00D621B1" w:rsidRDefault="00856962" w:rsidP="00AD313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621B1">
        <w:rPr>
          <w:rFonts w:ascii="Times New Roman" w:hAnsi="Times New Roman" w:cs="Times New Roman"/>
          <w:b/>
          <w:bCs/>
          <w:sz w:val="32"/>
          <w:szCs w:val="32"/>
        </w:rPr>
        <w:t>Temperature-Driven Shifts in Microbial Reactions and Community Structure in Bentonite Under Fe(III)- and Sulfate-Reducing Conditions: Implications for Deep Geological Repository Performance</w:t>
      </w:r>
    </w:p>
    <w:p w14:paraId="2766F28F" w14:textId="77777777" w:rsidR="00856962" w:rsidRPr="00AD313A" w:rsidRDefault="00856962" w:rsidP="00AD313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8"/>
        </w:rPr>
      </w:pPr>
    </w:p>
    <w:p w14:paraId="10B7F315" w14:textId="77777777" w:rsidR="00AD313A" w:rsidRPr="00AD313A" w:rsidRDefault="00AD313A" w:rsidP="00AD313A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AD313A">
        <w:rPr>
          <w:rFonts w:ascii="Times New Roman" w:hAnsi="Times New Roman" w:cs="Times New Roman"/>
          <w:sz w:val="24"/>
        </w:rPr>
        <w:t>Kanghyun</w:t>
      </w:r>
      <w:proofErr w:type="spellEnd"/>
      <w:r w:rsidRPr="00AD313A">
        <w:rPr>
          <w:rFonts w:ascii="Times New Roman" w:hAnsi="Times New Roman" w:cs="Times New Roman"/>
          <w:sz w:val="24"/>
        </w:rPr>
        <w:t xml:space="preserve"> Park</w:t>
      </w:r>
      <w:r w:rsidRPr="00AD313A">
        <w:rPr>
          <w:rFonts w:ascii="Times New Roman" w:hAnsi="Times New Roman" w:cs="Times New Roman"/>
          <w:sz w:val="24"/>
          <w:vertAlign w:val="superscript"/>
        </w:rPr>
        <w:t>1</w:t>
      </w:r>
      <w:r w:rsidRPr="00AD313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D313A">
        <w:rPr>
          <w:rFonts w:ascii="Times New Roman" w:hAnsi="Times New Roman" w:cs="Times New Roman"/>
          <w:sz w:val="24"/>
        </w:rPr>
        <w:t>Yidan</w:t>
      </w:r>
      <w:proofErr w:type="spellEnd"/>
      <w:r w:rsidRPr="00AD313A">
        <w:rPr>
          <w:rFonts w:ascii="Times New Roman" w:hAnsi="Times New Roman" w:cs="Times New Roman"/>
          <w:sz w:val="24"/>
        </w:rPr>
        <w:t xml:space="preserve"> Zhang</w:t>
      </w:r>
      <w:r w:rsidRPr="00AD313A">
        <w:rPr>
          <w:rFonts w:ascii="Times New Roman" w:hAnsi="Times New Roman" w:cs="Times New Roman"/>
          <w:sz w:val="24"/>
          <w:vertAlign w:val="superscript"/>
        </w:rPr>
        <w:t>1</w:t>
      </w:r>
      <w:r w:rsidRPr="00AD313A">
        <w:rPr>
          <w:rFonts w:ascii="Times New Roman" w:hAnsi="Times New Roman" w:cs="Times New Roman"/>
          <w:sz w:val="24"/>
        </w:rPr>
        <w:t>, Yun Seo Jang</w:t>
      </w:r>
      <w:r w:rsidRPr="00AD313A">
        <w:rPr>
          <w:rFonts w:ascii="Times New Roman" w:hAnsi="Times New Roman" w:cs="Times New Roman"/>
          <w:sz w:val="24"/>
          <w:vertAlign w:val="superscript"/>
        </w:rPr>
        <w:t>1</w:t>
      </w:r>
      <w:r w:rsidRPr="00AD313A">
        <w:rPr>
          <w:rFonts w:ascii="Times New Roman" w:hAnsi="Times New Roman" w:cs="Times New Roman"/>
          <w:sz w:val="24"/>
        </w:rPr>
        <w:t xml:space="preserve">, </w:t>
      </w:r>
      <w:bookmarkStart w:id="0" w:name="_Hlk202042705"/>
      <w:r w:rsidRPr="00AD313A">
        <w:rPr>
          <w:rFonts w:ascii="Times New Roman" w:hAnsi="Times New Roman" w:cs="Times New Roman"/>
          <w:sz w:val="24"/>
        </w:rPr>
        <w:t>Sang-Ho Lee</w:t>
      </w:r>
      <w:r w:rsidRPr="00AD313A">
        <w:rPr>
          <w:rFonts w:ascii="Times New Roman" w:hAnsi="Times New Roman" w:cs="Times New Roman"/>
          <w:sz w:val="24"/>
          <w:vertAlign w:val="superscript"/>
        </w:rPr>
        <w:t>2</w:t>
      </w:r>
      <w:r w:rsidRPr="00AD313A">
        <w:rPr>
          <w:rFonts w:ascii="Times New Roman" w:hAnsi="Times New Roman" w:cs="Times New Roman"/>
          <w:sz w:val="24"/>
        </w:rPr>
        <w:t xml:space="preserve">, </w:t>
      </w:r>
      <w:bookmarkEnd w:id="0"/>
      <w:r w:rsidRPr="00AD313A">
        <w:rPr>
          <w:rFonts w:ascii="Times New Roman" w:hAnsi="Times New Roman" w:cs="Times New Roman"/>
          <w:sz w:val="24"/>
        </w:rPr>
        <w:t>Jang-Soon Kwon</w:t>
      </w:r>
      <w:r w:rsidRPr="00AD313A">
        <w:rPr>
          <w:rFonts w:ascii="Times New Roman" w:hAnsi="Times New Roman" w:cs="Times New Roman"/>
          <w:sz w:val="24"/>
          <w:vertAlign w:val="superscript"/>
        </w:rPr>
        <w:t>2</w:t>
      </w:r>
      <w:r w:rsidRPr="00AD313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D313A">
        <w:rPr>
          <w:rFonts w:ascii="Times New Roman" w:hAnsi="Times New Roman" w:cs="Times New Roman"/>
          <w:sz w:val="24"/>
        </w:rPr>
        <w:t>Jeongdae</w:t>
      </w:r>
      <w:proofErr w:type="spellEnd"/>
      <w:r w:rsidRPr="00AD313A">
        <w:rPr>
          <w:rFonts w:ascii="Times New Roman" w:hAnsi="Times New Roman" w:cs="Times New Roman"/>
          <w:sz w:val="24"/>
        </w:rPr>
        <w:t xml:space="preserve"> Im</w:t>
      </w:r>
      <w:r w:rsidRPr="00AD313A">
        <w:rPr>
          <w:rFonts w:ascii="Times New Roman" w:hAnsi="Times New Roman" w:cs="Times New Roman"/>
          <w:sz w:val="24"/>
          <w:vertAlign w:val="superscript"/>
        </w:rPr>
        <w:t>3</w:t>
      </w:r>
      <w:r w:rsidRPr="00AD313A">
        <w:rPr>
          <w:rFonts w:ascii="Times New Roman" w:hAnsi="Times New Roman" w:cs="Times New Roman"/>
          <w:sz w:val="24"/>
        </w:rPr>
        <w:t>, Man Jae Kwon</w:t>
      </w:r>
      <w:r w:rsidRPr="00AD313A">
        <w:rPr>
          <w:rFonts w:ascii="Times New Roman" w:hAnsi="Times New Roman" w:cs="Times New Roman"/>
          <w:sz w:val="24"/>
          <w:vertAlign w:val="superscript"/>
        </w:rPr>
        <w:t>1*</w:t>
      </w:r>
    </w:p>
    <w:p w14:paraId="7BF52AE4" w14:textId="77777777" w:rsidR="00AD313A" w:rsidRPr="00AD313A" w:rsidRDefault="00AD313A" w:rsidP="00AD313A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</w:p>
    <w:p w14:paraId="077B6ADC" w14:textId="77777777" w:rsidR="00AD313A" w:rsidRPr="00AD313A" w:rsidRDefault="00AD313A" w:rsidP="00AD313A">
      <w:pPr>
        <w:spacing w:line="480" w:lineRule="auto"/>
        <w:rPr>
          <w:rFonts w:ascii="Times New Roman" w:hAnsi="Times New Roman" w:cs="Times New Roman"/>
          <w:sz w:val="24"/>
        </w:rPr>
      </w:pPr>
      <w:r w:rsidRPr="00AD313A">
        <w:rPr>
          <w:rFonts w:ascii="Times New Roman" w:hAnsi="Times New Roman" w:cs="Times New Roman"/>
          <w:sz w:val="24"/>
          <w:vertAlign w:val="superscript"/>
        </w:rPr>
        <w:t>1</w:t>
      </w:r>
      <w:r w:rsidRPr="00AD313A">
        <w:rPr>
          <w:rFonts w:ascii="Times New Roman" w:hAnsi="Times New Roman" w:cs="Times New Roman"/>
          <w:sz w:val="24"/>
        </w:rPr>
        <w:t>Department of Earth and Environmental Sciences, Korea University, Seoul 02831, South Korea</w:t>
      </w:r>
    </w:p>
    <w:p w14:paraId="24BF417B" w14:textId="77777777" w:rsidR="00AD313A" w:rsidRPr="00AD313A" w:rsidRDefault="00AD313A" w:rsidP="00AD313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D313A">
        <w:rPr>
          <w:rFonts w:ascii="Times New Roman" w:hAnsi="Times New Roman" w:cs="Times New Roman"/>
          <w:sz w:val="24"/>
          <w:vertAlign w:val="superscript"/>
        </w:rPr>
        <w:t>2</w:t>
      </w:r>
      <w:r w:rsidRPr="00AD313A">
        <w:rPr>
          <w:rFonts w:ascii="Times New Roman" w:hAnsi="Times New Roman" w:cs="Times New Roman"/>
          <w:sz w:val="24"/>
        </w:rPr>
        <w:t>Korea Atomic Energy Research Institute (KAERI), Daejeon 34057, South Korea</w:t>
      </w:r>
    </w:p>
    <w:p w14:paraId="583FD111" w14:textId="77777777" w:rsidR="00AD313A" w:rsidRPr="00AD313A" w:rsidRDefault="00AD313A" w:rsidP="00AD313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D313A">
        <w:rPr>
          <w:rFonts w:ascii="Times New Roman" w:hAnsi="Times New Roman" w:cs="Times New Roman"/>
          <w:sz w:val="24"/>
          <w:vertAlign w:val="superscript"/>
        </w:rPr>
        <w:t>3</w:t>
      </w:r>
      <w:r w:rsidRPr="00AD313A">
        <w:rPr>
          <w:rFonts w:ascii="Times New Roman" w:hAnsi="Times New Roman" w:cs="Times New Roman"/>
          <w:sz w:val="24"/>
        </w:rPr>
        <w:t>Department of Civil Engineering, Kansas State University, Manhattan, KS 66506, USA</w:t>
      </w:r>
    </w:p>
    <w:p w14:paraId="604EAFBC" w14:textId="77777777" w:rsidR="00B7083E" w:rsidRPr="00B7083E" w:rsidRDefault="00B7083E" w:rsidP="00AD313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45B8A7E6" w14:textId="77777777" w:rsidR="00B7083E" w:rsidRPr="00B7083E" w:rsidRDefault="00B7083E" w:rsidP="00AD313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8"/>
        </w:rPr>
      </w:pPr>
      <w:r w:rsidRPr="00B7083E"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*</w:t>
      </w:r>
      <w:r w:rsidRPr="00B7083E">
        <w:rPr>
          <w:rFonts w:ascii="Times New Roman" w:eastAsia="Times New Roman" w:hAnsi="Times New Roman" w:cs="Times New Roman" w:hint="eastAsia"/>
          <w:b/>
          <w:bCs/>
          <w:sz w:val="24"/>
          <w:szCs w:val="28"/>
        </w:rPr>
        <w:t>Correspondence;</w:t>
      </w:r>
      <w:r w:rsidRPr="00B7083E">
        <w:rPr>
          <w:rFonts w:ascii="Times New Roman" w:eastAsia="Times New Roman" w:hAnsi="Times New Roman" w:cs="Times New Roman"/>
          <w:b/>
          <w:bCs/>
          <w:sz w:val="24"/>
          <w:szCs w:val="28"/>
        </w:rPr>
        <w:br/>
      </w:r>
      <w:r w:rsidRPr="00B7083E">
        <w:rPr>
          <w:rFonts w:ascii="Times New Roman" w:eastAsia="Times New Roman" w:hAnsi="Times New Roman" w:cs="Times New Roman" w:hint="eastAsia"/>
          <w:b/>
          <w:bCs/>
          <w:sz w:val="24"/>
          <w:szCs w:val="28"/>
        </w:rPr>
        <w:t>manjaekwon@korea.ac.kr</w:t>
      </w:r>
    </w:p>
    <w:p w14:paraId="46968BCF" w14:textId="26133C6C" w:rsidR="00B7083E" w:rsidRDefault="00B7083E" w:rsidP="00AD313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01D167" w14:textId="6E0190B3" w:rsidR="00B7083E" w:rsidRDefault="00B7083E" w:rsidP="00B0186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7083E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1.</w:t>
      </w:r>
      <w:r w:rsidRPr="00B7083E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e mineralogy of powdered WRK bentonite used in this study</w:t>
      </w:r>
      <w:r w:rsidR="00567FCA">
        <w:rPr>
          <w:rFonts w:ascii="Times New Roman" w:hAnsi="Times New Roman" w:cs="Times New Roman" w:hint="eastAsia"/>
          <w:sz w:val="24"/>
          <w:szCs w:val="28"/>
        </w:rPr>
        <w:t xml:space="preserve"> (adopted from Park et al., 2024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B7083E" w:rsidRPr="00B7083E" w14:paraId="23135783" w14:textId="77777777" w:rsidTr="00FB5A6D">
        <w:trPr>
          <w:trHeight w:val="13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5E10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rPr>
                <w:b/>
                <w:bCs/>
              </w:rPr>
              <w:t>Minera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4AE6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B7083E">
              <w:rPr>
                <w:b/>
                <w:bCs/>
              </w:rPr>
              <w:t>wt</w:t>
            </w:r>
            <w:proofErr w:type="spellEnd"/>
            <w:r w:rsidRPr="00B7083E">
              <w:rPr>
                <w:b/>
                <w:bCs/>
              </w:rPr>
              <w:t>%</w:t>
            </w:r>
          </w:p>
        </w:tc>
      </w:tr>
      <w:tr w:rsidR="00B7083E" w:rsidRPr="00B7083E" w14:paraId="53A2264E" w14:textId="77777777" w:rsidTr="00FB5A6D">
        <w:trPr>
          <w:trHeight w:val="131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10FD07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Montmorilloni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C7D779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75.8</w:t>
            </w:r>
          </w:p>
        </w:tc>
      </w:tr>
      <w:tr w:rsidR="00B7083E" w:rsidRPr="00B7083E" w14:paraId="7B8CBB56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0EA4672A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Plagioclase</w:t>
            </w:r>
          </w:p>
        </w:tc>
        <w:tc>
          <w:tcPr>
            <w:tcW w:w="1701" w:type="dxa"/>
            <w:vAlign w:val="center"/>
          </w:tcPr>
          <w:p w14:paraId="54166E27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7.4</w:t>
            </w:r>
          </w:p>
        </w:tc>
      </w:tr>
      <w:tr w:rsidR="00B7083E" w:rsidRPr="00B7083E" w14:paraId="07BCE7F5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60FBC508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Calcite</w:t>
            </w:r>
          </w:p>
        </w:tc>
        <w:tc>
          <w:tcPr>
            <w:tcW w:w="1701" w:type="dxa"/>
            <w:vAlign w:val="center"/>
          </w:tcPr>
          <w:p w14:paraId="35C2A83C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4.7</w:t>
            </w:r>
          </w:p>
        </w:tc>
      </w:tr>
      <w:tr w:rsidR="00B7083E" w:rsidRPr="00B7083E" w14:paraId="7104B84A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751B5387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Quartz</w:t>
            </w:r>
          </w:p>
        </w:tc>
        <w:tc>
          <w:tcPr>
            <w:tcW w:w="1701" w:type="dxa"/>
            <w:vAlign w:val="center"/>
          </w:tcPr>
          <w:p w14:paraId="346064B8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3.7</w:t>
            </w:r>
          </w:p>
        </w:tc>
      </w:tr>
      <w:tr w:rsidR="00B7083E" w:rsidRPr="00B7083E" w14:paraId="54AD600C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5D1ED9BB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Clinoptilolite</w:t>
            </w:r>
          </w:p>
        </w:tc>
        <w:tc>
          <w:tcPr>
            <w:tcW w:w="1701" w:type="dxa"/>
            <w:vAlign w:val="center"/>
          </w:tcPr>
          <w:p w14:paraId="0393B5AD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3.3</w:t>
            </w:r>
          </w:p>
        </w:tc>
      </w:tr>
      <w:tr w:rsidR="00B7083E" w:rsidRPr="00B7083E" w14:paraId="54F0A6C6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1A4AA106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Cristobalite</w:t>
            </w:r>
          </w:p>
        </w:tc>
        <w:tc>
          <w:tcPr>
            <w:tcW w:w="1701" w:type="dxa"/>
            <w:vAlign w:val="center"/>
          </w:tcPr>
          <w:p w14:paraId="3C1035E7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2.7</w:t>
            </w:r>
          </w:p>
        </w:tc>
      </w:tr>
      <w:tr w:rsidR="00B7083E" w:rsidRPr="00B7083E" w14:paraId="579336B9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2F3ADB30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K feldspar</w:t>
            </w:r>
          </w:p>
        </w:tc>
        <w:tc>
          <w:tcPr>
            <w:tcW w:w="1701" w:type="dxa"/>
            <w:vAlign w:val="center"/>
          </w:tcPr>
          <w:p w14:paraId="7FF7916E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2.0</w:t>
            </w:r>
          </w:p>
        </w:tc>
      </w:tr>
      <w:tr w:rsidR="00B7083E" w:rsidRPr="00B7083E" w14:paraId="3EC88E1F" w14:textId="77777777" w:rsidTr="00FB5A6D">
        <w:trPr>
          <w:trHeight w:val="131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A74A86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Mi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E2BF10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0.4</w:t>
            </w:r>
          </w:p>
        </w:tc>
      </w:tr>
    </w:tbl>
    <w:p w14:paraId="1ADEF002" w14:textId="4B9B913F" w:rsidR="00B7083E" w:rsidRDefault="00B7083E">
      <w:pPr>
        <w:rPr>
          <w:rFonts w:ascii="Times New Roman" w:hAnsi="Times New Roman" w:cs="Times New Roman"/>
          <w:sz w:val="24"/>
          <w:szCs w:val="28"/>
        </w:rPr>
      </w:pPr>
    </w:p>
    <w:p w14:paraId="2A1FF03C" w14:textId="77777777" w:rsidR="00B7083E" w:rsidRDefault="00B708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3CBC6EF" w14:textId="2D20FC6F" w:rsidR="00B7083E" w:rsidRDefault="00B7083E" w:rsidP="00B0186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7083E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B7083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B7083E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e elemental composition of powdered WRK bentonite used in this study</w:t>
      </w:r>
      <w:r w:rsidR="00567FCA">
        <w:rPr>
          <w:rFonts w:ascii="Times New Roman" w:hAnsi="Times New Roman" w:cs="Times New Roman" w:hint="eastAsia"/>
          <w:sz w:val="24"/>
          <w:szCs w:val="28"/>
        </w:rPr>
        <w:t xml:space="preserve"> (adopted from Park et al., 2024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B7083E" w:rsidRPr="00B7083E" w14:paraId="62E797D1" w14:textId="77777777" w:rsidTr="00FB5A6D">
        <w:trPr>
          <w:trHeight w:val="13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34ED2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rPr>
                <w:b/>
                <w:bCs/>
              </w:rPr>
              <w:t>Ele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3A116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B7083E">
              <w:rPr>
                <w:b/>
                <w:bCs/>
              </w:rPr>
              <w:t>wt</w:t>
            </w:r>
            <w:proofErr w:type="spellEnd"/>
            <w:r w:rsidRPr="00B7083E">
              <w:rPr>
                <w:b/>
                <w:bCs/>
              </w:rPr>
              <w:t>%</w:t>
            </w:r>
          </w:p>
        </w:tc>
      </w:tr>
      <w:tr w:rsidR="00B7083E" w:rsidRPr="00B7083E" w14:paraId="08A6C3F5" w14:textId="77777777" w:rsidTr="00FB5A6D">
        <w:trPr>
          <w:trHeight w:val="131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B80A0F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SiO</w:t>
            </w:r>
            <w:r w:rsidRPr="00B7083E">
              <w:rPr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66D92F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64.3 </w:t>
            </w:r>
            <w:r w:rsidRPr="00B7083E">
              <w:rPr>
                <w:rFonts w:eastAsia="Malgun Gothic"/>
              </w:rPr>
              <w:t>± 0.0</w:t>
            </w:r>
            <w:r w:rsidRPr="00B7083E">
              <w:rPr>
                <w:rFonts w:eastAsia="Malgun Gothic"/>
                <w:vertAlign w:val="superscript"/>
              </w:rPr>
              <w:t>b</w:t>
            </w:r>
          </w:p>
        </w:tc>
      </w:tr>
      <w:tr w:rsidR="00B7083E" w:rsidRPr="00B7083E" w14:paraId="307DA858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00B8465B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Al</w:t>
            </w:r>
            <w:r w:rsidRPr="00B7083E">
              <w:rPr>
                <w:vertAlign w:val="subscript"/>
              </w:rPr>
              <w:t>2</w:t>
            </w:r>
            <w:r w:rsidRPr="00B7083E">
              <w:t>O</w:t>
            </w:r>
            <w:r w:rsidRPr="00B7083E">
              <w:rPr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386FB4F3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18.0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5EAD2E10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5FB003A5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TiO</w:t>
            </w:r>
            <w:r w:rsidRPr="00B7083E">
              <w:rPr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7E88BC4F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0.5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76A31052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34CD1652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Fe</w:t>
            </w:r>
            <w:r w:rsidRPr="00B7083E">
              <w:rPr>
                <w:vertAlign w:val="subscript"/>
              </w:rPr>
              <w:t>2</w:t>
            </w:r>
            <w:r w:rsidRPr="00B7083E">
              <w:t>O</w:t>
            </w:r>
            <w:r w:rsidRPr="00B7083E">
              <w:rPr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3ADE20F4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3.9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702DF7D1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68B61844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B7083E">
              <w:t>MnO</w:t>
            </w:r>
            <w:proofErr w:type="spellEnd"/>
          </w:p>
        </w:tc>
        <w:tc>
          <w:tcPr>
            <w:tcW w:w="1701" w:type="dxa"/>
            <w:vAlign w:val="center"/>
          </w:tcPr>
          <w:p w14:paraId="2CCDD9EC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0.1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307F6A2D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2E88F8E6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MgO</w:t>
            </w:r>
          </w:p>
        </w:tc>
        <w:tc>
          <w:tcPr>
            <w:tcW w:w="1701" w:type="dxa"/>
            <w:vAlign w:val="center"/>
          </w:tcPr>
          <w:p w14:paraId="57C15FA7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2.6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10159F30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23191864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CaO</w:t>
            </w:r>
          </w:p>
        </w:tc>
        <w:tc>
          <w:tcPr>
            <w:tcW w:w="1701" w:type="dxa"/>
            <w:vAlign w:val="center"/>
          </w:tcPr>
          <w:p w14:paraId="14C97837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2.8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7DDE2DAF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2888B9AC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Na</w:t>
            </w:r>
            <w:r w:rsidRPr="00B7083E">
              <w:rPr>
                <w:vertAlign w:val="subscript"/>
              </w:rPr>
              <w:t>2</w:t>
            </w:r>
            <w:r w:rsidRPr="00B7083E">
              <w:t>O</w:t>
            </w:r>
          </w:p>
        </w:tc>
        <w:tc>
          <w:tcPr>
            <w:tcW w:w="1701" w:type="dxa"/>
            <w:vAlign w:val="center"/>
          </w:tcPr>
          <w:p w14:paraId="2047CF08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0.3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50EA1155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4F8B933A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K</w:t>
            </w:r>
            <w:r w:rsidRPr="00B7083E">
              <w:rPr>
                <w:vertAlign w:val="subscript"/>
              </w:rPr>
              <w:t>2</w:t>
            </w:r>
            <w:r w:rsidRPr="00B7083E">
              <w:t>O</w:t>
            </w:r>
          </w:p>
        </w:tc>
        <w:tc>
          <w:tcPr>
            <w:tcW w:w="1701" w:type="dxa"/>
            <w:vAlign w:val="center"/>
          </w:tcPr>
          <w:p w14:paraId="389BED44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0.8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04A5640C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3EA7DC98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P</w:t>
            </w:r>
            <w:r w:rsidRPr="00B7083E">
              <w:rPr>
                <w:vertAlign w:val="subscript"/>
              </w:rPr>
              <w:t>2</w:t>
            </w:r>
            <w:r w:rsidRPr="00B7083E">
              <w:t>O</w:t>
            </w:r>
            <w:r w:rsidRPr="00B7083E">
              <w:rPr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48C69094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0.1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36160B4A" w14:textId="77777777" w:rsidTr="00FB5A6D">
        <w:trPr>
          <w:trHeight w:val="131"/>
        </w:trPr>
        <w:tc>
          <w:tcPr>
            <w:tcW w:w="1701" w:type="dxa"/>
            <w:vAlign w:val="center"/>
          </w:tcPr>
          <w:p w14:paraId="57FBD183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LOI</w:t>
            </w:r>
            <w:r w:rsidRPr="00B7083E">
              <w:rPr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72A16E6C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6.6 </w:t>
            </w:r>
            <w:r w:rsidRPr="00B7083E">
              <w:rPr>
                <w:rFonts w:eastAsia="Malgun Gothic"/>
              </w:rPr>
              <w:t>± 0.0</w:t>
            </w:r>
          </w:p>
        </w:tc>
      </w:tr>
      <w:tr w:rsidR="00B7083E" w:rsidRPr="00B7083E" w14:paraId="2AAEF3CE" w14:textId="77777777" w:rsidTr="00FB5A6D">
        <w:trPr>
          <w:trHeight w:val="131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BBD8A6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7305B5" w14:textId="77777777" w:rsidR="00B7083E" w:rsidRPr="00B7083E" w:rsidRDefault="00B7083E" w:rsidP="00B7083E">
            <w:pPr>
              <w:kinsoku w:val="0"/>
              <w:overflowPunct w:val="0"/>
              <w:spacing w:line="480" w:lineRule="auto"/>
              <w:jc w:val="center"/>
              <w:rPr>
                <w:b/>
                <w:bCs/>
              </w:rPr>
            </w:pPr>
            <w:r w:rsidRPr="00B7083E">
              <w:t xml:space="preserve">99.9 </w:t>
            </w:r>
            <w:r w:rsidRPr="00B7083E">
              <w:rPr>
                <w:rFonts w:eastAsia="Malgun Gothic"/>
              </w:rPr>
              <w:t>± 0.0</w:t>
            </w:r>
          </w:p>
        </w:tc>
      </w:tr>
    </w:tbl>
    <w:p w14:paraId="14CBF3D7" w14:textId="77777777" w:rsidR="00B7083E" w:rsidRPr="00B7083E" w:rsidRDefault="00B7083E" w:rsidP="00B7083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7083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7083E">
        <w:rPr>
          <w:rFonts w:ascii="Times New Roman" w:eastAsia="Times New Roman" w:hAnsi="Times New Roman" w:cs="Times New Roman"/>
          <w:sz w:val="20"/>
          <w:szCs w:val="20"/>
        </w:rPr>
        <w:t xml:space="preserve"> LOI = Loss-on-ignition</w:t>
      </w:r>
    </w:p>
    <w:p w14:paraId="61B9D2FC" w14:textId="1F661FEE" w:rsidR="00B7083E" w:rsidRDefault="00B7083E" w:rsidP="00B7083E">
      <w:pPr>
        <w:rPr>
          <w:rFonts w:ascii="Times New Roman" w:hAnsi="Times New Roman" w:cs="Times New Roman"/>
          <w:sz w:val="20"/>
          <w:szCs w:val="20"/>
        </w:rPr>
      </w:pPr>
      <w:r w:rsidRPr="00B7083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B7083E">
        <w:rPr>
          <w:rFonts w:ascii="Times New Roman" w:eastAsia="Times New Roman" w:hAnsi="Times New Roman" w:cs="Times New Roman"/>
          <w:sz w:val="20"/>
          <w:szCs w:val="20"/>
        </w:rPr>
        <w:t xml:space="preserve"> Standard deviation</w:t>
      </w:r>
    </w:p>
    <w:p w14:paraId="3DDE977B" w14:textId="02D09D96" w:rsidR="00B01861" w:rsidRDefault="00B01861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0BD2D80" w14:textId="2129F272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1902FB7E" wp14:editId="2D64A776">
            <wp:extent cx="5731510" cy="5793105"/>
            <wp:effectExtent l="0" t="0" r="2540" b="0"/>
            <wp:docPr id="139743302" name="그림 1" descr="텍스트, 도표, 라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43302" name="그림 1" descr="텍스트, 도표, 라인, 평행이(가) 표시된 사진&#10;&#10;AI 생성 콘텐츠는 정확하지 않을 수 있습니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EB8B8" w14:textId="62BD84EF" w:rsidR="00B01861" w:rsidRP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 w:rsidRPr="00B01861">
        <w:rPr>
          <w:rFonts w:ascii="Times New Roman" w:hAnsi="Times New Roman" w:cs="Times New Roman" w:hint="eastAsia"/>
          <w:b/>
          <w:bCs/>
          <w:sz w:val="24"/>
        </w:rPr>
        <w:t>Figure S1.</w:t>
      </w:r>
      <w:r w:rsidRPr="00B01861">
        <w:rPr>
          <w:rFonts w:ascii="Times New Roman" w:hAnsi="Times New Roman" w:cs="Times New Roman" w:hint="eastAsia"/>
          <w:sz w:val="24"/>
        </w:rPr>
        <w:t xml:space="preserve"> </w:t>
      </w:r>
      <w:r w:rsidRPr="00B01861">
        <w:rPr>
          <w:rFonts w:ascii="Times New Roman" w:hAnsi="Times New Roman" w:cs="Times New Roman"/>
          <w:sz w:val="24"/>
        </w:rPr>
        <w:t xml:space="preserve">Changes in pH and concentrations of total Fe(II), sulfate, lactate, acetate, and propionate over time in kill control incubations at </w:t>
      </w:r>
      <w:r>
        <w:rPr>
          <w:rFonts w:ascii="Times New Roman" w:hAnsi="Times New Roman" w:cs="Times New Roman" w:hint="eastAsia"/>
          <w:sz w:val="24"/>
        </w:rPr>
        <w:t xml:space="preserve">(A) </w:t>
      </w:r>
      <w:r w:rsidRPr="00B01861">
        <w:rPr>
          <w:rFonts w:ascii="Times New Roman" w:hAnsi="Times New Roman" w:cs="Times New Roman"/>
          <w:sz w:val="24"/>
        </w:rPr>
        <w:t>18°C</w:t>
      </w:r>
      <w:r>
        <w:rPr>
          <w:rFonts w:ascii="Times New Roman" w:hAnsi="Times New Roman" w:cs="Times New Roman" w:hint="eastAsia"/>
          <w:sz w:val="24"/>
        </w:rPr>
        <w:t xml:space="preserve"> and (B) </w:t>
      </w:r>
      <w:r w:rsidRPr="00B01861">
        <w:rPr>
          <w:rFonts w:ascii="Times New Roman" w:hAnsi="Times New Roman" w:cs="Times New Roman"/>
          <w:sz w:val="24"/>
        </w:rPr>
        <w:t>30°C.</w:t>
      </w:r>
    </w:p>
    <w:p w14:paraId="6146B79C" w14:textId="77777777" w:rsidR="00B01861" w:rsidRDefault="00B0186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59D5DF3" w14:textId="54E316CA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4473BB4A" wp14:editId="05872A0B">
            <wp:extent cx="5731510" cy="5743575"/>
            <wp:effectExtent l="0" t="0" r="2540" b="9525"/>
            <wp:docPr id="1814988944" name="그림 3" descr="텍스트, 도표, 라인, 지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988944" name="그림 3" descr="텍스트, 도표, 라인, 지도이(가) 표시된 사진&#10;&#10;AI 생성 콘텐츠는 정확하지 않을 수 있습니다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1B215" w14:textId="5BFFB3A3" w:rsidR="00B01861" w:rsidRP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 w:rsidRPr="00B01861"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B01861">
        <w:rPr>
          <w:rFonts w:ascii="Times New Roman" w:hAnsi="Times New Roman" w:cs="Times New Roman" w:hint="eastAsia"/>
          <w:b/>
          <w:bCs/>
          <w:sz w:val="24"/>
        </w:rPr>
        <w:t>.</w:t>
      </w:r>
      <w:r w:rsidRPr="00B01861">
        <w:rPr>
          <w:rFonts w:ascii="Times New Roman" w:hAnsi="Times New Roman" w:cs="Times New Roman" w:hint="eastAsia"/>
          <w:sz w:val="24"/>
        </w:rPr>
        <w:t xml:space="preserve"> </w:t>
      </w:r>
      <w:r w:rsidRPr="00B01861">
        <w:rPr>
          <w:rFonts w:ascii="Times New Roman" w:hAnsi="Times New Roman" w:cs="Times New Roman"/>
          <w:sz w:val="24"/>
        </w:rPr>
        <w:t xml:space="preserve">Changes in pH and concentrations of total Fe(II), sulfate, lactate, acetate, and propionate over time in kill control incubations at </w:t>
      </w:r>
      <w:r>
        <w:rPr>
          <w:rFonts w:ascii="Times New Roman" w:hAnsi="Times New Roman" w:cs="Times New Roman" w:hint="eastAsia"/>
          <w:sz w:val="24"/>
        </w:rPr>
        <w:t>(B) 40</w:t>
      </w:r>
      <w:r w:rsidRPr="00B01861"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 w:hint="eastAsia"/>
          <w:sz w:val="24"/>
        </w:rPr>
        <w:t xml:space="preserve"> and (C) 50</w:t>
      </w:r>
      <w:r w:rsidRPr="00B01861">
        <w:rPr>
          <w:rFonts w:ascii="Times New Roman" w:hAnsi="Times New Roman" w:cs="Times New Roman"/>
          <w:sz w:val="24"/>
        </w:rPr>
        <w:t>°C.</w:t>
      </w:r>
    </w:p>
    <w:p w14:paraId="26EE387F" w14:textId="77777777" w:rsidR="00B01861" w:rsidRDefault="00B0186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FB7451C" w14:textId="6B2FC11D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221061E2" wp14:editId="772FF2EB">
            <wp:extent cx="5731510" cy="5855970"/>
            <wp:effectExtent l="0" t="0" r="2540" b="0"/>
            <wp:docPr id="1309800205" name="그림 4" descr="텍스트, 도표, 라인, 지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800205" name="그림 4" descr="텍스트, 도표, 라인, 지도이(가) 표시된 사진&#10;&#10;AI 생성 콘텐츠는 정확하지 않을 수 있습니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5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3DFEE" w14:textId="5DDFD73D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 w:rsidRPr="00B01861"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B01861">
        <w:rPr>
          <w:rFonts w:ascii="Times New Roman" w:hAnsi="Times New Roman" w:cs="Times New Roman" w:hint="eastAsia"/>
          <w:b/>
          <w:bCs/>
          <w:sz w:val="24"/>
        </w:rPr>
        <w:t>.</w:t>
      </w:r>
      <w:r w:rsidRPr="00B01861">
        <w:rPr>
          <w:rFonts w:ascii="Times New Roman" w:hAnsi="Times New Roman" w:cs="Times New Roman" w:hint="eastAsia"/>
          <w:sz w:val="24"/>
        </w:rPr>
        <w:t xml:space="preserve"> </w:t>
      </w:r>
      <w:r w:rsidRPr="00B01861">
        <w:rPr>
          <w:rFonts w:ascii="Times New Roman" w:hAnsi="Times New Roman" w:cs="Times New Roman"/>
          <w:sz w:val="24"/>
        </w:rPr>
        <w:t xml:space="preserve">Changes in pH and concentrations of total Fe(II), sulfate, lactate, acetate, and propionate over time in kill control incubations at </w:t>
      </w:r>
      <w:r>
        <w:rPr>
          <w:rFonts w:ascii="Times New Roman" w:hAnsi="Times New Roman" w:cs="Times New Roman" w:hint="eastAsia"/>
          <w:sz w:val="24"/>
        </w:rPr>
        <w:t>(A) 60</w:t>
      </w:r>
      <w:r w:rsidRPr="00B01861"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 w:hint="eastAsia"/>
          <w:sz w:val="24"/>
        </w:rPr>
        <w:t xml:space="preserve"> and (B) 70</w:t>
      </w:r>
      <w:r w:rsidRPr="00B01861">
        <w:rPr>
          <w:rFonts w:ascii="Times New Roman" w:hAnsi="Times New Roman" w:cs="Times New Roman"/>
          <w:sz w:val="24"/>
        </w:rPr>
        <w:t>°C.</w:t>
      </w:r>
    </w:p>
    <w:p w14:paraId="60463A2B" w14:textId="77777777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  <w:sectPr w:rsidR="00B0186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C72EEF5" w14:textId="7A5366B3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6C97CC52" wp14:editId="4048179B">
            <wp:extent cx="8697595" cy="3415030"/>
            <wp:effectExtent l="0" t="0" r="8255" b="0"/>
            <wp:docPr id="59593827" name="그림 5" descr="텍스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93827" name="그림 5" descr="텍스트, 평행이(가) 표시된 사진&#10;&#10;AI 생성 콘텐츠는 정확하지 않을 수 있습니다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E1380" w14:textId="3FB66373" w:rsidR="00B01861" w:rsidRDefault="00B01861" w:rsidP="00B01861">
      <w:pPr>
        <w:spacing w:line="480" w:lineRule="auto"/>
        <w:rPr>
          <w:rFonts w:ascii="Times New Roman" w:hAnsi="Times New Roman" w:cs="Times New Roman"/>
          <w:sz w:val="24"/>
        </w:rPr>
      </w:pPr>
      <w:r w:rsidRPr="00B01861">
        <w:rPr>
          <w:rFonts w:ascii="Times New Roman" w:hAnsi="Times New Roman" w:cs="Times New Roman" w:hint="eastAsia"/>
          <w:b/>
          <w:bCs/>
          <w:sz w:val="24"/>
        </w:rPr>
        <w:t>Figure S4.</w:t>
      </w:r>
      <w:r>
        <w:rPr>
          <w:rFonts w:ascii="Times New Roman" w:hAnsi="Times New Roman" w:cs="Times New Roman" w:hint="eastAsia"/>
          <w:sz w:val="24"/>
        </w:rPr>
        <w:t xml:space="preserve"> Microbial communities at genus level over time in kill control incubations</w:t>
      </w:r>
    </w:p>
    <w:p w14:paraId="7EB4BA90" w14:textId="77777777" w:rsidR="00C577CF" w:rsidRDefault="00C577CF" w:rsidP="00B01861">
      <w:pPr>
        <w:spacing w:line="480" w:lineRule="auto"/>
        <w:rPr>
          <w:rFonts w:ascii="Times New Roman" w:hAnsi="Times New Roman" w:cs="Times New Roman"/>
          <w:sz w:val="24"/>
        </w:rPr>
      </w:pPr>
    </w:p>
    <w:p w14:paraId="4814255F" w14:textId="77777777" w:rsidR="00C577CF" w:rsidRDefault="00C577CF" w:rsidP="00B01861">
      <w:pPr>
        <w:spacing w:line="480" w:lineRule="auto"/>
        <w:rPr>
          <w:rFonts w:ascii="Times New Roman" w:hAnsi="Times New Roman" w:cs="Times New Roman"/>
          <w:sz w:val="24"/>
        </w:rPr>
      </w:pPr>
    </w:p>
    <w:p w14:paraId="0CB60998" w14:textId="77777777" w:rsidR="00C577CF" w:rsidRDefault="00C577CF" w:rsidP="00B01861">
      <w:pPr>
        <w:spacing w:line="480" w:lineRule="auto"/>
        <w:rPr>
          <w:rFonts w:ascii="Times New Roman" w:hAnsi="Times New Roman" w:cs="Times New Roman"/>
          <w:sz w:val="24"/>
        </w:rPr>
      </w:pPr>
    </w:p>
    <w:p w14:paraId="510C6918" w14:textId="77777777" w:rsidR="00C577CF" w:rsidRDefault="00C577CF" w:rsidP="00B01861">
      <w:pPr>
        <w:spacing w:line="480" w:lineRule="auto"/>
        <w:rPr>
          <w:rFonts w:ascii="Times New Roman" w:hAnsi="Times New Roman" w:cs="Times New Roman"/>
          <w:sz w:val="24"/>
        </w:rPr>
      </w:pPr>
    </w:p>
    <w:p w14:paraId="5300BC5D" w14:textId="77777777" w:rsidR="00C577CF" w:rsidRDefault="00C577CF" w:rsidP="00C577CF">
      <w:pPr>
        <w:pStyle w:val="EndNoteBibliography"/>
        <w:spacing w:after="240"/>
        <w:sectPr w:rsidR="00C577CF" w:rsidSect="00B0186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712B86F" w14:textId="7EEDF5C3" w:rsidR="00C577CF" w:rsidRPr="00C577CF" w:rsidRDefault="00C577CF" w:rsidP="00C577CF">
      <w:pPr>
        <w:pStyle w:val="EndNoteBibliography"/>
        <w:spacing w:after="240"/>
        <w:rPr>
          <w:rFonts w:eastAsiaTheme="minorEastAsia"/>
          <w:b/>
          <w:bCs/>
        </w:rPr>
      </w:pPr>
      <w:r w:rsidRPr="00C577CF">
        <w:rPr>
          <w:rFonts w:eastAsiaTheme="minorEastAsia" w:hint="eastAsia"/>
          <w:b/>
          <w:bCs/>
        </w:rPr>
        <w:lastRenderedPageBreak/>
        <w:t>References</w:t>
      </w:r>
    </w:p>
    <w:p w14:paraId="7158F2E0" w14:textId="543A6D57" w:rsidR="00C577CF" w:rsidRPr="003F6185" w:rsidRDefault="00C577CF" w:rsidP="00C577CF">
      <w:pPr>
        <w:pStyle w:val="EndNoteBibliography"/>
        <w:spacing w:after="240"/>
      </w:pPr>
      <w:r w:rsidRPr="003F6185">
        <w:t xml:space="preserve">Park, S.-Y., Zhang, Y., O’Loughlin, E. J., Jo, H. Y., Kwon, J.-S., &amp; Kwon, M. J. (2024). Temperature-dependent microbial reactions by indigenous microbes in bentonite under Fe(III)- and sulfate-reducing conditions. </w:t>
      </w:r>
      <w:r w:rsidRPr="003F6185">
        <w:rPr>
          <w:i/>
        </w:rPr>
        <w:t>Journal of Hazardous Materials, 465</w:t>
      </w:r>
      <w:r w:rsidRPr="003F6185">
        <w:t xml:space="preserve">, 133318. </w:t>
      </w:r>
      <w:hyperlink r:id="rId10" w:history="1">
        <w:r w:rsidRPr="003F6185">
          <w:rPr>
            <w:rStyle w:val="a6"/>
          </w:rPr>
          <w:t>https://doi.org/https://doi.org/10.1016/j.jhazmat.2023.133318</w:t>
        </w:r>
      </w:hyperlink>
      <w:r w:rsidRPr="003F6185">
        <w:t xml:space="preserve"> </w:t>
      </w:r>
    </w:p>
    <w:p w14:paraId="06C93DEA" w14:textId="77777777" w:rsidR="00C577CF" w:rsidRPr="00B01861" w:rsidRDefault="00C577CF" w:rsidP="00B01861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577CF" w:rsidRPr="00B01861" w:rsidSect="00C577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CA574" w14:textId="77777777" w:rsidR="00FE2C7C" w:rsidRDefault="00FE2C7C" w:rsidP="00753D51">
      <w:pPr>
        <w:spacing w:after="0"/>
      </w:pPr>
      <w:r>
        <w:separator/>
      </w:r>
    </w:p>
  </w:endnote>
  <w:endnote w:type="continuationSeparator" w:id="0">
    <w:p w14:paraId="0AFA7746" w14:textId="77777777" w:rsidR="00FE2C7C" w:rsidRDefault="00FE2C7C" w:rsidP="00753D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ABC3C" w14:textId="77777777" w:rsidR="00FE2C7C" w:rsidRDefault="00FE2C7C" w:rsidP="00753D51">
      <w:pPr>
        <w:spacing w:after="0"/>
      </w:pPr>
      <w:r>
        <w:separator/>
      </w:r>
    </w:p>
  </w:footnote>
  <w:footnote w:type="continuationSeparator" w:id="0">
    <w:p w14:paraId="05BE8D48" w14:textId="77777777" w:rsidR="00FE2C7C" w:rsidRDefault="00FE2C7C" w:rsidP="00753D5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3E"/>
    <w:rsid w:val="00003C06"/>
    <w:rsid w:val="00006873"/>
    <w:rsid w:val="00006C02"/>
    <w:rsid w:val="000071B9"/>
    <w:rsid w:val="00011178"/>
    <w:rsid w:val="00011702"/>
    <w:rsid w:val="00014845"/>
    <w:rsid w:val="00015FDC"/>
    <w:rsid w:val="000160C6"/>
    <w:rsid w:val="00020541"/>
    <w:rsid w:val="0002123C"/>
    <w:rsid w:val="00021631"/>
    <w:rsid w:val="000222DE"/>
    <w:rsid w:val="00022895"/>
    <w:rsid w:val="000229B8"/>
    <w:rsid w:val="00023018"/>
    <w:rsid w:val="000230FF"/>
    <w:rsid w:val="00023347"/>
    <w:rsid w:val="00023521"/>
    <w:rsid w:val="00023794"/>
    <w:rsid w:val="0002478A"/>
    <w:rsid w:val="0002616A"/>
    <w:rsid w:val="000265D5"/>
    <w:rsid w:val="000271D1"/>
    <w:rsid w:val="00030868"/>
    <w:rsid w:val="0003170A"/>
    <w:rsid w:val="0003312E"/>
    <w:rsid w:val="0003462D"/>
    <w:rsid w:val="000347FB"/>
    <w:rsid w:val="0003482F"/>
    <w:rsid w:val="00034A0A"/>
    <w:rsid w:val="00040ED8"/>
    <w:rsid w:val="00040F11"/>
    <w:rsid w:val="00041D3F"/>
    <w:rsid w:val="00043081"/>
    <w:rsid w:val="00043B42"/>
    <w:rsid w:val="00044694"/>
    <w:rsid w:val="00044F8F"/>
    <w:rsid w:val="00045FB2"/>
    <w:rsid w:val="00047B1A"/>
    <w:rsid w:val="00047B9F"/>
    <w:rsid w:val="00051585"/>
    <w:rsid w:val="00051742"/>
    <w:rsid w:val="000521F4"/>
    <w:rsid w:val="0005243A"/>
    <w:rsid w:val="0005290F"/>
    <w:rsid w:val="00053636"/>
    <w:rsid w:val="000538DD"/>
    <w:rsid w:val="00056175"/>
    <w:rsid w:val="00057E86"/>
    <w:rsid w:val="000603C9"/>
    <w:rsid w:val="0006129F"/>
    <w:rsid w:val="00061AC3"/>
    <w:rsid w:val="00064AA6"/>
    <w:rsid w:val="00064D70"/>
    <w:rsid w:val="000656D9"/>
    <w:rsid w:val="000660F1"/>
    <w:rsid w:val="00067AEC"/>
    <w:rsid w:val="00067B48"/>
    <w:rsid w:val="00071837"/>
    <w:rsid w:val="000724E4"/>
    <w:rsid w:val="0007338E"/>
    <w:rsid w:val="00074854"/>
    <w:rsid w:val="00075E6A"/>
    <w:rsid w:val="000769CA"/>
    <w:rsid w:val="000778DA"/>
    <w:rsid w:val="00077D42"/>
    <w:rsid w:val="00080E80"/>
    <w:rsid w:val="00080FAA"/>
    <w:rsid w:val="00081247"/>
    <w:rsid w:val="0008341F"/>
    <w:rsid w:val="00085866"/>
    <w:rsid w:val="000908FA"/>
    <w:rsid w:val="00090CF3"/>
    <w:rsid w:val="000910D9"/>
    <w:rsid w:val="000921FB"/>
    <w:rsid w:val="0009387E"/>
    <w:rsid w:val="00093ED6"/>
    <w:rsid w:val="00093F2C"/>
    <w:rsid w:val="000941CD"/>
    <w:rsid w:val="000960FD"/>
    <w:rsid w:val="000963A5"/>
    <w:rsid w:val="0009769C"/>
    <w:rsid w:val="000A0666"/>
    <w:rsid w:val="000A0E23"/>
    <w:rsid w:val="000A2ADE"/>
    <w:rsid w:val="000A2F61"/>
    <w:rsid w:val="000A345A"/>
    <w:rsid w:val="000A3C6C"/>
    <w:rsid w:val="000A50CE"/>
    <w:rsid w:val="000B1AA8"/>
    <w:rsid w:val="000B2252"/>
    <w:rsid w:val="000B3B32"/>
    <w:rsid w:val="000B4032"/>
    <w:rsid w:val="000B482A"/>
    <w:rsid w:val="000B5155"/>
    <w:rsid w:val="000B575D"/>
    <w:rsid w:val="000C0462"/>
    <w:rsid w:val="000C0B91"/>
    <w:rsid w:val="000C0CBF"/>
    <w:rsid w:val="000C24D4"/>
    <w:rsid w:val="000C2669"/>
    <w:rsid w:val="000C2F06"/>
    <w:rsid w:val="000C423B"/>
    <w:rsid w:val="000C456B"/>
    <w:rsid w:val="000C7016"/>
    <w:rsid w:val="000D1F18"/>
    <w:rsid w:val="000D2D04"/>
    <w:rsid w:val="000D45D5"/>
    <w:rsid w:val="000D5390"/>
    <w:rsid w:val="000D5F17"/>
    <w:rsid w:val="000E1D7C"/>
    <w:rsid w:val="000E201B"/>
    <w:rsid w:val="000E3556"/>
    <w:rsid w:val="000E3BA5"/>
    <w:rsid w:val="000E437C"/>
    <w:rsid w:val="000E4BAD"/>
    <w:rsid w:val="000E5FDA"/>
    <w:rsid w:val="000E67B6"/>
    <w:rsid w:val="000E6DF9"/>
    <w:rsid w:val="000E7A64"/>
    <w:rsid w:val="000E7AC5"/>
    <w:rsid w:val="000F023D"/>
    <w:rsid w:val="000F14BC"/>
    <w:rsid w:val="000F16E8"/>
    <w:rsid w:val="000F2DCC"/>
    <w:rsid w:val="000F31B8"/>
    <w:rsid w:val="000F58AF"/>
    <w:rsid w:val="000F6948"/>
    <w:rsid w:val="000F6D6A"/>
    <w:rsid w:val="000F7FD9"/>
    <w:rsid w:val="00100C78"/>
    <w:rsid w:val="00100ED7"/>
    <w:rsid w:val="00100F6C"/>
    <w:rsid w:val="00102EF7"/>
    <w:rsid w:val="00103EA7"/>
    <w:rsid w:val="001041E4"/>
    <w:rsid w:val="00105733"/>
    <w:rsid w:val="0010660C"/>
    <w:rsid w:val="00107A01"/>
    <w:rsid w:val="00110E76"/>
    <w:rsid w:val="00111B3B"/>
    <w:rsid w:val="00112765"/>
    <w:rsid w:val="001130DB"/>
    <w:rsid w:val="00113DD3"/>
    <w:rsid w:val="00114E3A"/>
    <w:rsid w:val="00115E92"/>
    <w:rsid w:val="0012308E"/>
    <w:rsid w:val="00123BEE"/>
    <w:rsid w:val="00124279"/>
    <w:rsid w:val="0012496D"/>
    <w:rsid w:val="00124CBA"/>
    <w:rsid w:val="0012575B"/>
    <w:rsid w:val="001259EA"/>
    <w:rsid w:val="00126238"/>
    <w:rsid w:val="00126D46"/>
    <w:rsid w:val="00127450"/>
    <w:rsid w:val="00127479"/>
    <w:rsid w:val="0013052A"/>
    <w:rsid w:val="001313C4"/>
    <w:rsid w:val="00132394"/>
    <w:rsid w:val="00132AE0"/>
    <w:rsid w:val="00133BF1"/>
    <w:rsid w:val="001343AC"/>
    <w:rsid w:val="0013456B"/>
    <w:rsid w:val="00134C5B"/>
    <w:rsid w:val="00135434"/>
    <w:rsid w:val="00135633"/>
    <w:rsid w:val="00135AEC"/>
    <w:rsid w:val="00135F35"/>
    <w:rsid w:val="001360D2"/>
    <w:rsid w:val="00142649"/>
    <w:rsid w:val="00142C24"/>
    <w:rsid w:val="001430A5"/>
    <w:rsid w:val="00144AB3"/>
    <w:rsid w:val="00145399"/>
    <w:rsid w:val="00145612"/>
    <w:rsid w:val="0014667A"/>
    <w:rsid w:val="0015059C"/>
    <w:rsid w:val="00150758"/>
    <w:rsid w:val="001518E9"/>
    <w:rsid w:val="00153FDA"/>
    <w:rsid w:val="001541C3"/>
    <w:rsid w:val="00155653"/>
    <w:rsid w:val="001565CD"/>
    <w:rsid w:val="001572E9"/>
    <w:rsid w:val="00157DB4"/>
    <w:rsid w:val="00160172"/>
    <w:rsid w:val="001602B7"/>
    <w:rsid w:val="001618FD"/>
    <w:rsid w:val="001631C2"/>
    <w:rsid w:val="00163A1F"/>
    <w:rsid w:val="00165930"/>
    <w:rsid w:val="00165D8F"/>
    <w:rsid w:val="00172F39"/>
    <w:rsid w:val="001731FB"/>
    <w:rsid w:val="00173D52"/>
    <w:rsid w:val="00176690"/>
    <w:rsid w:val="00180310"/>
    <w:rsid w:val="001816C8"/>
    <w:rsid w:val="001821F9"/>
    <w:rsid w:val="00183BBF"/>
    <w:rsid w:val="00183C69"/>
    <w:rsid w:val="0018525F"/>
    <w:rsid w:val="001856F7"/>
    <w:rsid w:val="00185FBC"/>
    <w:rsid w:val="00186F2D"/>
    <w:rsid w:val="00187F73"/>
    <w:rsid w:val="0019188B"/>
    <w:rsid w:val="00194CC6"/>
    <w:rsid w:val="001960E2"/>
    <w:rsid w:val="001979C3"/>
    <w:rsid w:val="00197F85"/>
    <w:rsid w:val="00197FA3"/>
    <w:rsid w:val="001A2A58"/>
    <w:rsid w:val="001A2C10"/>
    <w:rsid w:val="001A478C"/>
    <w:rsid w:val="001A6FCE"/>
    <w:rsid w:val="001A79E2"/>
    <w:rsid w:val="001A7FD8"/>
    <w:rsid w:val="001B1050"/>
    <w:rsid w:val="001B1228"/>
    <w:rsid w:val="001B18C2"/>
    <w:rsid w:val="001B1F57"/>
    <w:rsid w:val="001B303C"/>
    <w:rsid w:val="001B4B9E"/>
    <w:rsid w:val="001B57D4"/>
    <w:rsid w:val="001B5D4C"/>
    <w:rsid w:val="001B6005"/>
    <w:rsid w:val="001B668F"/>
    <w:rsid w:val="001B6FCC"/>
    <w:rsid w:val="001C1B92"/>
    <w:rsid w:val="001C5463"/>
    <w:rsid w:val="001C5489"/>
    <w:rsid w:val="001C5614"/>
    <w:rsid w:val="001C57E3"/>
    <w:rsid w:val="001C6104"/>
    <w:rsid w:val="001C67E5"/>
    <w:rsid w:val="001D01A7"/>
    <w:rsid w:val="001D06B9"/>
    <w:rsid w:val="001D0955"/>
    <w:rsid w:val="001D119B"/>
    <w:rsid w:val="001D16AB"/>
    <w:rsid w:val="001D1BA3"/>
    <w:rsid w:val="001D1C4C"/>
    <w:rsid w:val="001D2EEC"/>
    <w:rsid w:val="001D3069"/>
    <w:rsid w:val="001D3481"/>
    <w:rsid w:val="001D3956"/>
    <w:rsid w:val="001D4045"/>
    <w:rsid w:val="001D464D"/>
    <w:rsid w:val="001D4CD7"/>
    <w:rsid w:val="001D5897"/>
    <w:rsid w:val="001D65F2"/>
    <w:rsid w:val="001D72DC"/>
    <w:rsid w:val="001D765A"/>
    <w:rsid w:val="001E21C7"/>
    <w:rsid w:val="001E2A48"/>
    <w:rsid w:val="001E309B"/>
    <w:rsid w:val="001E46D7"/>
    <w:rsid w:val="001E4843"/>
    <w:rsid w:val="001E7AE1"/>
    <w:rsid w:val="001F1A76"/>
    <w:rsid w:val="001F1F4B"/>
    <w:rsid w:val="001F3627"/>
    <w:rsid w:val="001F45DD"/>
    <w:rsid w:val="001F5485"/>
    <w:rsid w:val="001F673C"/>
    <w:rsid w:val="0020141F"/>
    <w:rsid w:val="00202930"/>
    <w:rsid w:val="00202C62"/>
    <w:rsid w:val="0020436A"/>
    <w:rsid w:val="00205207"/>
    <w:rsid w:val="00207055"/>
    <w:rsid w:val="00210B13"/>
    <w:rsid w:val="00210DB5"/>
    <w:rsid w:val="00211634"/>
    <w:rsid w:val="00211A3F"/>
    <w:rsid w:val="00212867"/>
    <w:rsid w:val="00212DFC"/>
    <w:rsid w:val="00213A22"/>
    <w:rsid w:val="0021432E"/>
    <w:rsid w:val="00214718"/>
    <w:rsid w:val="00215F07"/>
    <w:rsid w:val="00220461"/>
    <w:rsid w:val="002205B4"/>
    <w:rsid w:val="00221649"/>
    <w:rsid w:val="002241B1"/>
    <w:rsid w:val="0022481F"/>
    <w:rsid w:val="00224CB6"/>
    <w:rsid w:val="00227220"/>
    <w:rsid w:val="002301B5"/>
    <w:rsid w:val="00231483"/>
    <w:rsid w:val="00232643"/>
    <w:rsid w:val="00233486"/>
    <w:rsid w:val="00233BFF"/>
    <w:rsid w:val="0023487A"/>
    <w:rsid w:val="0023667E"/>
    <w:rsid w:val="00241D46"/>
    <w:rsid w:val="0024308E"/>
    <w:rsid w:val="00243A99"/>
    <w:rsid w:val="00246032"/>
    <w:rsid w:val="00247DF0"/>
    <w:rsid w:val="002504A5"/>
    <w:rsid w:val="00250DE0"/>
    <w:rsid w:val="002513F1"/>
    <w:rsid w:val="00252003"/>
    <w:rsid w:val="00252ADC"/>
    <w:rsid w:val="00252E33"/>
    <w:rsid w:val="00253853"/>
    <w:rsid w:val="0025543D"/>
    <w:rsid w:val="00257B7B"/>
    <w:rsid w:val="00260C79"/>
    <w:rsid w:val="00261250"/>
    <w:rsid w:val="002623AC"/>
    <w:rsid w:val="00262E47"/>
    <w:rsid w:val="0026450E"/>
    <w:rsid w:val="00264D54"/>
    <w:rsid w:val="00265690"/>
    <w:rsid w:val="00265915"/>
    <w:rsid w:val="00266D07"/>
    <w:rsid w:val="00267A42"/>
    <w:rsid w:val="00270435"/>
    <w:rsid w:val="0027093C"/>
    <w:rsid w:val="00270D22"/>
    <w:rsid w:val="00271372"/>
    <w:rsid w:val="00271922"/>
    <w:rsid w:val="00271CB2"/>
    <w:rsid w:val="00271E0F"/>
    <w:rsid w:val="00272767"/>
    <w:rsid w:val="002736D8"/>
    <w:rsid w:val="00273785"/>
    <w:rsid w:val="002737A3"/>
    <w:rsid w:val="00274ACD"/>
    <w:rsid w:val="00275150"/>
    <w:rsid w:val="00282858"/>
    <w:rsid w:val="00282969"/>
    <w:rsid w:val="0028363D"/>
    <w:rsid w:val="002837B3"/>
    <w:rsid w:val="002843B3"/>
    <w:rsid w:val="00285918"/>
    <w:rsid w:val="00287031"/>
    <w:rsid w:val="00287715"/>
    <w:rsid w:val="002919CC"/>
    <w:rsid w:val="00291EFF"/>
    <w:rsid w:val="002922B2"/>
    <w:rsid w:val="00292399"/>
    <w:rsid w:val="002926E5"/>
    <w:rsid w:val="002952C0"/>
    <w:rsid w:val="00295401"/>
    <w:rsid w:val="00295BD5"/>
    <w:rsid w:val="002967CF"/>
    <w:rsid w:val="00296E03"/>
    <w:rsid w:val="00297208"/>
    <w:rsid w:val="002977E6"/>
    <w:rsid w:val="002A16B0"/>
    <w:rsid w:val="002A3894"/>
    <w:rsid w:val="002A4F45"/>
    <w:rsid w:val="002A6AD3"/>
    <w:rsid w:val="002A6F34"/>
    <w:rsid w:val="002A7640"/>
    <w:rsid w:val="002B02E9"/>
    <w:rsid w:val="002B1F0A"/>
    <w:rsid w:val="002B2C1F"/>
    <w:rsid w:val="002B4734"/>
    <w:rsid w:val="002B50E8"/>
    <w:rsid w:val="002B515E"/>
    <w:rsid w:val="002B68F3"/>
    <w:rsid w:val="002B7C44"/>
    <w:rsid w:val="002C110C"/>
    <w:rsid w:val="002C1C46"/>
    <w:rsid w:val="002C2921"/>
    <w:rsid w:val="002C3E93"/>
    <w:rsid w:val="002C59BD"/>
    <w:rsid w:val="002C5E74"/>
    <w:rsid w:val="002C5F72"/>
    <w:rsid w:val="002C7667"/>
    <w:rsid w:val="002C7718"/>
    <w:rsid w:val="002D13BC"/>
    <w:rsid w:val="002D1595"/>
    <w:rsid w:val="002D3223"/>
    <w:rsid w:val="002D3D25"/>
    <w:rsid w:val="002D3FDD"/>
    <w:rsid w:val="002D5BFC"/>
    <w:rsid w:val="002D6817"/>
    <w:rsid w:val="002D6AF8"/>
    <w:rsid w:val="002E1A24"/>
    <w:rsid w:val="002E544B"/>
    <w:rsid w:val="002E7235"/>
    <w:rsid w:val="002F11C6"/>
    <w:rsid w:val="002F2955"/>
    <w:rsid w:val="002F3879"/>
    <w:rsid w:val="002F3C13"/>
    <w:rsid w:val="002F4C6A"/>
    <w:rsid w:val="002F50AC"/>
    <w:rsid w:val="002F522A"/>
    <w:rsid w:val="002F6165"/>
    <w:rsid w:val="002F6866"/>
    <w:rsid w:val="002F7046"/>
    <w:rsid w:val="002F7CF3"/>
    <w:rsid w:val="002F7FC1"/>
    <w:rsid w:val="00301331"/>
    <w:rsid w:val="00301797"/>
    <w:rsid w:val="003038C5"/>
    <w:rsid w:val="00304231"/>
    <w:rsid w:val="00304DBF"/>
    <w:rsid w:val="0030591B"/>
    <w:rsid w:val="0030624A"/>
    <w:rsid w:val="00306AAB"/>
    <w:rsid w:val="003074E3"/>
    <w:rsid w:val="00307F3B"/>
    <w:rsid w:val="00310652"/>
    <w:rsid w:val="00311385"/>
    <w:rsid w:val="003114C0"/>
    <w:rsid w:val="00312A36"/>
    <w:rsid w:val="00312ACD"/>
    <w:rsid w:val="00312FC8"/>
    <w:rsid w:val="003149E5"/>
    <w:rsid w:val="00315D62"/>
    <w:rsid w:val="00315FB1"/>
    <w:rsid w:val="00316807"/>
    <w:rsid w:val="00316DD8"/>
    <w:rsid w:val="00317CD6"/>
    <w:rsid w:val="00317DFD"/>
    <w:rsid w:val="00320944"/>
    <w:rsid w:val="003215E1"/>
    <w:rsid w:val="00322AF7"/>
    <w:rsid w:val="00324783"/>
    <w:rsid w:val="00324CAE"/>
    <w:rsid w:val="0032537B"/>
    <w:rsid w:val="003262C3"/>
    <w:rsid w:val="003303B3"/>
    <w:rsid w:val="003310B9"/>
    <w:rsid w:val="00331864"/>
    <w:rsid w:val="00331AAB"/>
    <w:rsid w:val="00333AE8"/>
    <w:rsid w:val="0033495F"/>
    <w:rsid w:val="0033534A"/>
    <w:rsid w:val="003369B2"/>
    <w:rsid w:val="00336F6D"/>
    <w:rsid w:val="0033732C"/>
    <w:rsid w:val="003374D3"/>
    <w:rsid w:val="003409DB"/>
    <w:rsid w:val="0034169B"/>
    <w:rsid w:val="00341EB0"/>
    <w:rsid w:val="003423A2"/>
    <w:rsid w:val="00342C43"/>
    <w:rsid w:val="00344111"/>
    <w:rsid w:val="003443D8"/>
    <w:rsid w:val="00344AFC"/>
    <w:rsid w:val="00346277"/>
    <w:rsid w:val="0034701A"/>
    <w:rsid w:val="00347355"/>
    <w:rsid w:val="00350DB9"/>
    <w:rsid w:val="0035294B"/>
    <w:rsid w:val="0035354E"/>
    <w:rsid w:val="003539C7"/>
    <w:rsid w:val="003546D2"/>
    <w:rsid w:val="0035700C"/>
    <w:rsid w:val="003604A7"/>
    <w:rsid w:val="00362060"/>
    <w:rsid w:val="00362C31"/>
    <w:rsid w:val="00364442"/>
    <w:rsid w:val="003646ED"/>
    <w:rsid w:val="003662AB"/>
    <w:rsid w:val="003702B0"/>
    <w:rsid w:val="00371924"/>
    <w:rsid w:val="00371D54"/>
    <w:rsid w:val="00373420"/>
    <w:rsid w:val="003735CF"/>
    <w:rsid w:val="00374F19"/>
    <w:rsid w:val="003767E0"/>
    <w:rsid w:val="00376F40"/>
    <w:rsid w:val="0038094A"/>
    <w:rsid w:val="003813AF"/>
    <w:rsid w:val="0038211D"/>
    <w:rsid w:val="00382C11"/>
    <w:rsid w:val="00382EB0"/>
    <w:rsid w:val="00382F7E"/>
    <w:rsid w:val="003848A4"/>
    <w:rsid w:val="00384F66"/>
    <w:rsid w:val="003855FB"/>
    <w:rsid w:val="00385DFB"/>
    <w:rsid w:val="00387C0C"/>
    <w:rsid w:val="00392B60"/>
    <w:rsid w:val="00393554"/>
    <w:rsid w:val="00393753"/>
    <w:rsid w:val="0039396F"/>
    <w:rsid w:val="00393ABB"/>
    <w:rsid w:val="00394895"/>
    <w:rsid w:val="00394F58"/>
    <w:rsid w:val="0039571F"/>
    <w:rsid w:val="00396BDF"/>
    <w:rsid w:val="0039767F"/>
    <w:rsid w:val="00397F0A"/>
    <w:rsid w:val="003A2691"/>
    <w:rsid w:val="003A345F"/>
    <w:rsid w:val="003A36E2"/>
    <w:rsid w:val="003A4E72"/>
    <w:rsid w:val="003A533A"/>
    <w:rsid w:val="003A6A11"/>
    <w:rsid w:val="003A7830"/>
    <w:rsid w:val="003A796F"/>
    <w:rsid w:val="003A79A6"/>
    <w:rsid w:val="003B0865"/>
    <w:rsid w:val="003B1BF9"/>
    <w:rsid w:val="003B2B57"/>
    <w:rsid w:val="003B2C46"/>
    <w:rsid w:val="003B2F32"/>
    <w:rsid w:val="003B30F5"/>
    <w:rsid w:val="003B4E90"/>
    <w:rsid w:val="003B5CEA"/>
    <w:rsid w:val="003B6BDD"/>
    <w:rsid w:val="003B6C50"/>
    <w:rsid w:val="003B7310"/>
    <w:rsid w:val="003B75E3"/>
    <w:rsid w:val="003B7923"/>
    <w:rsid w:val="003B7AC5"/>
    <w:rsid w:val="003C0E2E"/>
    <w:rsid w:val="003C165A"/>
    <w:rsid w:val="003C223C"/>
    <w:rsid w:val="003C23DF"/>
    <w:rsid w:val="003C275F"/>
    <w:rsid w:val="003C3496"/>
    <w:rsid w:val="003C48EB"/>
    <w:rsid w:val="003C5B90"/>
    <w:rsid w:val="003C5BBC"/>
    <w:rsid w:val="003C6A9A"/>
    <w:rsid w:val="003C7C82"/>
    <w:rsid w:val="003D109E"/>
    <w:rsid w:val="003D1A00"/>
    <w:rsid w:val="003D252A"/>
    <w:rsid w:val="003D26E6"/>
    <w:rsid w:val="003D2BE2"/>
    <w:rsid w:val="003D33ED"/>
    <w:rsid w:val="003D3584"/>
    <w:rsid w:val="003D3869"/>
    <w:rsid w:val="003D3B6E"/>
    <w:rsid w:val="003D4D80"/>
    <w:rsid w:val="003D4D83"/>
    <w:rsid w:val="003D714B"/>
    <w:rsid w:val="003E0304"/>
    <w:rsid w:val="003E07A3"/>
    <w:rsid w:val="003E0D77"/>
    <w:rsid w:val="003E12A6"/>
    <w:rsid w:val="003E1590"/>
    <w:rsid w:val="003E1693"/>
    <w:rsid w:val="003E1A4A"/>
    <w:rsid w:val="003E4027"/>
    <w:rsid w:val="003E4605"/>
    <w:rsid w:val="003E47EA"/>
    <w:rsid w:val="003E544C"/>
    <w:rsid w:val="003E54BB"/>
    <w:rsid w:val="003E78EC"/>
    <w:rsid w:val="003F0C6E"/>
    <w:rsid w:val="003F0E9D"/>
    <w:rsid w:val="003F1C98"/>
    <w:rsid w:val="003F20E8"/>
    <w:rsid w:val="003F24EB"/>
    <w:rsid w:val="003F2EA6"/>
    <w:rsid w:val="003F46BE"/>
    <w:rsid w:val="003F5508"/>
    <w:rsid w:val="003F7CEB"/>
    <w:rsid w:val="004007FA"/>
    <w:rsid w:val="004008CD"/>
    <w:rsid w:val="00400A06"/>
    <w:rsid w:val="00401214"/>
    <w:rsid w:val="004021D4"/>
    <w:rsid w:val="00402568"/>
    <w:rsid w:val="004027EF"/>
    <w:rsid w:val="004029A2"/>
    <w:rsid w:val="00403075"/>
    <w:rsid w:val="004036E4"/>
    <w:rsid w:val="0040379A"/>
    <w:rsid w:val="00404A8F"/>
    <w:rsid w:val="00405208"/>
    <w:rsid w:val="00405ADA"/>
    <w:rsid w:val="00407A7F"/>
    <w:rsid w:val="00410A36"/>
    <w:rsid w:val="00411657"/>
    <w:rsid w:val="00411F50"/>
    <w:rsid w:val="00412846"/>
    <w:rsid w:val="00412F33"/>
    <w:rsid w:val="00416129"/>
    <w:rsid w:val="00416995"/>
    <w:rsid w:val="0041770E"/>
    <w:rsid w:val="004179A9"/>
    <w:rsid w:val="00417C11"/>
    <w:rsid w:val="0042025E"/>
    <w:rsid w:val="004211D6"/>
    <w:rsid w:val="00421991"/>
    <w:rsid w:val="004221C8"/>
    <w:rsid w:val="00422A96"/>
    <w:rsid w:val="0042327E"/>
    <w:rsid w:val="004239BE"/>
    <w:rsid w:val="00425AA5"/>
    <w:rsid w:val="00426363"/>
    <w:rsid w:val="00427102"/>
    <w:rsid w:val="004303C5"/>
    <w:rsid w:val="004306FB"/>
    <w:rsid w:val="0043106D"/>
    <w:rsid w:val="00431575"/>
    <w:rsid w:val="004315F3"/>
    <w:rsid w:val="0043183F"/>
    <w:rsid w:val="0043235F"/>
    <w:rsid w:val="00432CDA"/>
    <w:rsid w:val="004336D7"/>
    <w:rsid w:val="0043437D"/>
    <w:rsid w:val="00435772"/>
    <w:rsid w:val="004417CB"/>
    <w:rsid w:val="00442740"/>
    <w:rsid w:val="00443092"/>
    <w:rsid w:val="00444164"/>
    <w:rsid w:val="0044420E"/>
    <w:rsid w:val="00444EB7"/>
    <w:rsid w:val="004456C6"/>
    <w:rsid w:val="0044694F"/>
    <w:rsid w:val="00446A1E"/>
    <w:rsid w:val="00447BB0"/>
    <w:rsid w:val="00447C2F"/>
    <w:rsid w:val="00450252"/>
    <w:rsid w:val="004505D5"/>
    <w:rsid w:val="00450632"/>
    <w:rsid w:val="00453C69"/>
    <w:rsid w:val="0045412A"/>
    <w:rsid w:val="0045489A"/>
    <w:rsid w:val="00455314"/>
    <w:rsid w:val="00455570"/>
    <w:rsid w:val="00456993"/>
    <w:rsid w:val="00456C1D"/>
    <w:rsid w:val="00457609"/>
    <w:rsid w:val="00457B5A"/>
    <w:rsid w:val="00461321"/>
    <w:rsid w:val="00461BCF"/>
    <w:rsid w:val="004628E0"/>
    <w:rsid w:val="00464183"/>
    <w:rsid w:val="00464F21"/>
    <w:rsid w:val="00465688"/>
    <w:rsid w:val="00466B71"/>
    <w:rsid w:val="00466B81"/>
    <w:rsid w:val="00470E39"/>
    <w:rsid w:val="00472565"/>
    <w:rsid w:val="00472B59"/>
    <w:rsid w:val="004734BB"/>
    <w:rsid w:val="004737C3"/>
    <w:rsid w:val="00473F15"/>
    <w:rsid w:val="00474310"/>
    <w:rsid w:val="004759E6"/>
    <w:rsid w:val="004771AE"/>
    <w:rsid w:val="004803F4"/>
    <w:rsid w:val="004805E8"/>
    <w:rsid w:val="00480831"/>
    <w:rsid w:val="00480F5B"/>
    <w:rsid w:val="004813EE"/>
    <w:rsid w:val="00481689"/>
    <w:rsid w:val="00484FB8"/>
    <w:rsid w:val="00487D6D"/>
    <w:rsid w:val="00490C8C"/>
    <w:rsid w:val="00490F93"/>
    <w:rsid w:val="00491F53"/>
    <w:rsid w:val="004921CE"/>
    <w:rsid w:val="00492254"/>
    <w:rsid w:val="00493ECB"/>
    <w:rsid w:val="0049464A"/>
    <w:rsid w:val="00494B31"/>
    <w:rsid w:val="004968AB"/>
    <w:rsid w:val="00496C69"/>
    <w:rsid w:val="00496D96"/>
    <w:rsid w:val="0049791F"/>
    <w:rsid w:val="004A0220"/>
    <w:rsid w:val="004A05A3"/>
    <w:rsid w:val="004A145E"/>
    <w:rsid w:val="004A14C2"/>
    <w:rsid w:val="004A2973"/>
    <w:rsid w:val="004A2E1A"/>
    <w:rsid w:val="004A3D2E"/>
    <w:rsid w:val="004A4409"/>
    <w:rsid w:val="004A5F80"/>
    <w:rsid w:val="004B1D32"/>
    <w:rsid w:val="004B1D7F"/>
    <w:rsid w:val="004B2D5A"/>
    <w:rsid w:val="004B321D"/>
    <w:rsid w:val="004B3411"/>
    <w:rsid w:val="004B3DC7"/>
    <w:rsid w:val="004B3DE6"/>
    <w:rsid w:val="004B431A"/>
    <w:rsid w:val="004B55E3"/>
    <w:rsid w:val="004B57FE"/>
    <w:rsid w:val="004B5B06"/>
    <w:rsid w:val="004B5FF0"/>
    <w:rsid w:val="004B697F"/>
    <w:rsid w:val="004B6C29"/>
    <w:rsid w:val="004B7770"/>
    <w:rsid w:val="004B777D"/>
    <w:rsid w:val="004B7C9A"/>
    <w:rsid w:val="004C1260"/>
    <w:rsid w:val="004C19E0"/>
    <w:rsid w:val="004C3F36"/>
    <w:rsid w:val="004C4C49"/>
    <w:rsid w:val="004C5278"/>
    <w:rsid w:val="004C6679"/>
    <w:rsid w:val="004C6A71"/>
    <w:rsid w:val="004C6B8B"/>
    <w:rsid w:val="004D26B9"/>
    <w:rsid w:val="004D30F6"/>
    <w:rsid w:val="004D31F2"/>
    <w:rsid w:val="004D32A9"/>
    <w:rsid w:val="004D477B"/>
    <w:rsid w:val="004D5BAE"/>
    <w:rsid w:val="004D64DD"/>
    <w:rsid w:val="004D6A2A"/>
    <w:rsid w:val="004D7293"/>
    <w:rsid w:val="004D72FF"/>
    <w:rsid w:val="004E02FB"/>
    <w:rsid w:val="004E1989"/>
    <w:rsid w:val="004E374B"/>
    <w:rsid w:val="004E6386"/>
    <w:rsid w:val="004E64C3"/>
    <w:rsid w:val="004E79D0"/>
    <w:rsid w:val="004E7EEB"/>
    <w:rsid w:val="004F0D20"/>
    <w:rsid w:val="004F1E84"/>
    <w:rsid w:val="004F3182"/>
    <w:rsid w:val="004F3CD0"/>
    <w:rsid w:val="004F3F64"/>
    <w:rsid w:val="004F5276"/>
    <w:rsid w:val="004F59AB"/>
    <w:rsid w:val="004F5BA8"/>
    <w:rsid w:val="004F7DA5"/>
    <w:rsid w:val="00500CA0"/>
    <w:rsid w:val="005034D2"/>
    <w:rsid w:val="005045F4"/>
    <w:rsid w:val="005047B2"/>
    <w:rsid w:val="00504D97"/>
    <w:rsid w:val="00505D45"/>
    <w:rsid w:val="005065DD"/>
    <w:rsid w:val="00506DE9"/>
    <w:rsid w:val="005070A0"/>
    <w:rsid w:val="005070A8"/>
    <w:rsid w:val="00507220"/>
    <w:rsid w:val="00507BFD"/>
    <w:rsid w:val="00510157"/>
    <w:rsid w:val="0051024E"/>
    <w:rsid w:val="00510CD5"/>
    <w:rsid w:val="00510ECE"/>
    <w:rsid w:val="00512E5F"/>
    <w:rsid w:val="00513155"/>
    <w:rsid w:val="00514121"/>
    <w:rsid w:val="00514F8E"/>
    <w:rsid w:val="005211B0"/>
    <w:rsid w:val="0052174A"/>
    <w:rsid w:val="005220B7"/>
    <w:rsid w:val="00525181"/>
    <w:rsid w:val="00526B8A"/>
    <w:rsid w:val="00527608"/>
    <w:rsid w:val="005277F8"/>
    <w:rsid w:val="00527B77"/>
    <w:rsid w:val="00527D99"/>
    <w:rsid w:val="0053066F"/>
    <w:rsid w:val="00531205"/>
    <w:rsid w:val="00531680"/>
    <w:rsid w:val="00531DD3"/>
    <w:rsid w:val="00531E13"/>
    <w:rsid w:val="0053214A"/>
    <w:rsid w:val="0053347C"/>
    <w:rsid w:val="0053350F"/>
    <w:rsid w:val="0053394D"/>
    <w:rsid w:val="00533A34"/>
    <w:rsid w:val="005347B4"/>
    <w:rsid w:val="0053507C"/>
    <w:rsid w:val="00535666"/>
    <w:rsid w:val="0053778E"/>
    <w:rsid w:val="00537B5B"/>
    <w:rsid w:val="00537C56"/>
    <w:rsid w:val="00540522"/>
    <w:rsid w:val="005420C6"/>
    <w:rsid w:val="0054243B"/>
    <w:rsid w:val="00542C35"/>
    <w:rsid w:val="00542F3A"/>
    <w:rsid w:val="00544D78"/>
    <w:rsid w:val="00544EBA"/>
    <w:rsid w:val="00546074"/>
    <w:rsid w:val="005465B5"/>
    <w:rsid w:val="00546A9F"/>
    <w:rsid w:val="00547B01"/>
    <w:rsid w:val="005502CE"/>
    <w:rsid w:val="005515B3"/>
    <w:rsid w:val="0055178E"/>
    <w:rsid w:val="005529C0"/>
    <w:rsid w:val="005555A7"/>
    <w:rsid w:val="00556138"/>
    <w:rsid w:val="005561C2"/>
    <w:rsid w:val="00557234"/>
    <w:rsid w:val="005572C6"/>
    <w:rsid w:val="00560C73"/>
    <w:rsid w:val="005642F7"/>
    <w:rsid w:val="00564F4E"/>
    <w:rsid w:val="0056595F"/>
    <w:rsid w:val="00565D85"/>
    <w:rsid w:val="0056711B"/>
    <w:rsid w:val="00567415"/>
    <w:rsid w:val="00567FCA"/>
    <w:rsid w:val="0057177E"/>
    <w:rsid w:val="00571CB7"/>
    <w:rsid w:val="0057333B"/>
    <w:rsid w:val="00574138"/>
    <w:rsid w:val="005742C1"/>
    <w:rsid w:val="00574BA9"/>
    <w:rsid w:val="00576286"/>
    <w:rsid w:val="0058075A"/>
    <w:rsid w:val="005811CE"/>
    <w:rsid w:val="00582358"/>
    <w:rsid w:val="005871A0"/>
    <w:rsid w:val="005906C7"/>
    <w:rsid w:val="00592682"/>
    <w:rsid w:val="00592AA7"/>
    <w:rsid w:val="00594330"/>
    <w:rsid w:val="00594636"/>
    <w:rsid w:val="00595DBC"/>
    <w:rsid w:val="00596F61"/>
    <w:rsid w:val="005A0E2C"/>
    <w:rsid w:val="005A133D"/>
    <w:rsid w:val="005A245C"/>
    <w:rsid w:val="005A3D84"/>
    <w:rsid w:val="005A4F6F"/>
    <w:rsid w:val="005A6640"/>
    <w:rsid w:val="005A77A2"/>
    <w:rsid w:val="005B032E"/>
    <w:rsid w:val="005B0E0B"/>
    <w:rsid w:val="005B15BF"/>
    <w:rsid w:val="005B1D3F"/>
    <w:rsid w:val="005B25A3"/>
    <w:rsid w:val="005B3CE1"/>
    <w:rsid w:val="005B5955"/>
    <w:rsid w:val="005B7BB3"/>
    <w:rsid w:val="005C0759"/>
    <w:rsid w:val="005C0ACC"/>
    <w:rsid w:val="005C0EE4"/>
    <w:rsid w:val="005C1791"/>
    <w:rsid w:val="005C1C33"/>
    <w:rsid w:val="005C1E2B"/>
    <w:rsid w:val="005C1E7B"/>
    <w:rsid w:val="005C3192"/>
    <w:rsid w:val="005C36CB"/>
    <w:rsid w:val="005C3759"/>
    <w:rsid w:val="005C37C2"/>
    <w:rsid w:val="005C3C9D"/>
    <w:rsid w:val="005C3D9C"/>
    <w:rsid w:val="005C4C04"/>
    <w:rsid w:val="005C5FF6"/>
    <w:rsid w:val="005C626B"/>
    <w:rsid w:val="005C67C5"/>
    <w:rsid w:val="005D0564"/>
    <w:rsid w:val="005D0CEF"/>
    <w:rsid w:val="005D2F0F"/>
    <w:rsid w:val="005D3188"/>
    <w:rsid w:val="005D3534"/>
    <w:rsid w:val="005D3BE9"/>
    <w:rsid w:val="005D3D84"/>
    <w:rsid w:val="005D3D91"/>
    <w:rsid w:val="005D47C0"/>
    <w:rsid w:val="005D49A8"/>
    <w:rsid w:val="005D5040"/>
    <w:rsid w:val="005D61BB"/>
    <w:rsid w:val="005D6D43"/>
    <w:rsid w:val="005D75E6"/>
    <w:rsid w:val="005E0B5F"/>
    <w:rsid w:val="005E0FFB"/>
    <w:rsid w:val="005E1567"/>
    <w:rsid w:val="005E1BDB"/>
    <w:rsid w:val="005E1FCB"/>
    <w:rsid w:val="005E291D"/>
    <w:rsid w:val="005E3171"/>
    <w:rsid w:val="005E3891"/>
    <w:rsid w:val="005E42FE"/>
    <w:rsid w:val="005E4388"/>
    <w:rsid w:val="005E4C2F"/>
    <w:rsid w:val="005E5DB3"/>
    <w:rsid w:val="005E5FC1"/>
    <w:rsid w:val="005E6094"/>
    <w:rsid w:val="005E6680"/>
    <w:rsid w:val="005E6AF7"/>
    <w:rsid w:val="005F176A"/>
    <w:rsid w:val="005F1EF1"/>
    <w:rsid w:val="005F2368"/>
    <w:rsid w:val="005F32C4"/>
    <w:rsid w:val="005F347A"/>
    <w:rsid w:val="005F34DC"/>
    <w:rsid w:val="005F374A"/>
    <w:rsid w:val="005F3ECD"/>
    <w:rsid w:val="005F4046"/>
    <w:rsid w:val="005F62F9"/>
    <w:rsid w:val="005F7EE7"/>
    <w:rsid w:val="00600F95"/>
    <w:rsid w:val="0060109F"/>
    <w:rsid w:val="00601363"/>
    <w:rsid w:val="00602D60"/>
    <w:rsid w:val="0060351F"/>
    <w:rsid w:val="00603F77"/>
    <w:rsid w:val="00604463"/>
    <w:rsid w:val="006050AE"/>
    <w:rsid w:val="00605E4B"/>
    <w:rsid w:val="006069E3"/>
    <w:rsid w:val="00610670"/>
    <w:rsid w:val="006107F6"/>
    <w:rsid w:val="0061194D"/>
    <w:rsid w:val="006124C1"/>
    <w:rsid w:val="0061259E"/>
    <w:rsid w:val="006159D9"/>
    <w:rsid w:val="00615EA6"/>
    <w:rsid w:val="00620388"/>
    <w:rsid w:val="006212BB"/>
    <w:rsid w:val="00621620"/>
    <w:rsid w:val="00621A47"/>
    <w:rsid w:val="006244FD"/>
    <w:rsid w:val="00624C7E"/>
    <w:rsid w:val="00626033"/>
    <w:rsid w:val="006279D5"/>
    <w:rsid w:val="00630020"/>
    <w:rsid w:val="00630359"/>
    <w:rsid w:val="00631C3D"/>
    <w:rsid w:val="0063235F"/>
    <w:rsid w:val="00632509"/>
    <w:rsid w:val="00632840"/>
    <w:rsid w:val="00633703"/>
    <w:rsid w:val="00634693"/>
    <w:rsid w:val="006363D1"/>
    <w:rsid w:val="00636776"/>
    <w:rsid w:val="006379AE"/>
    <w:rsid w:val="00640973"/>
    <w:rsid w:val="0064168F"/>
    <w:rsid w:val="00642A02"/>
    <w:rsid w:val="00642EF2"/>
    <w:rsid w:val="00643ADB"/>
    <w:rsid w:val="00644FAA"/>
    <w:rsid w:val="00646C5D"/>
    <w:rsid w:val="00647041"/>
    <w:rsid w:val="006477FB"/>
    <w:rsid w:val="00647BDC"/>
    <w:rsid w:val="00650D91"/>
    <w:rsid w:val="00651959"/>
    <w:rsid w:val="00651F2D"/>
    <w:rsid w:val="00651FE2"/>
    <w:rsid w:val="00652B0C"/>
    <w:rsid w:val="006536EB"/>
    <w:rsid w:val="00653831"/>
    <w:rsid w:val="00654E61"/>
    <w:rsid w:val="00655327"/>
    <w:rsid w:val="00656013"/>
    <w:rsid w:val="0065621F"/>
    <w:rsid w:val="00656B14"/>
    <w:rsid w:val="00657E22"/>
    <w:rsid w:val="00660E2C"/>
    <w:rsid w:val="00661EEB"/>
    <w:rsid w:val="0066593E"/>
    <w:rsid w:val="006668BC"/>
    <w:rsid w:val="006671B4"/>
    <w:rsid w:val="00670357"/>
    <w:rsid w:val="0067221B"/>
    <w:rsid w:val="00672DFC"/>
    <w:rsid w:val="0067301B"/>
    <w:rsid w:val="0067637B"/>
    <w:rsid w:val="00676DF5"/>
    <w:rsid w:val="00676EFE"/>
    <w:rsid w:val="006801A5"/>
    <w:rsid w:val="00680D3E"/>
    <w:rsid w:val="00681829"/>
    <w:rsid w:val="00681FB0"/>
    <w:rsid w:val="00682BF4"/>
    <w:rsid w:val="006832D3"/>
    <w:rsid w:val="00684AE0"/>
    <w:rsid w:val="00685085"/>
    <w:rsid w:val="00685A7C"/>
    <w:rsid w:val="006865B8"/>
    <w:rsid w:val="0069045B"/>
    <w:rsid w:val="006907E7"/>
    <w:rsid w:val="006915FD"/>
    <w:rsid w:val="00691BF5"/>
    <w:rsid w:val="006926C4"/>
    <w:rsid w:val="00692701"/>
    <w:rsid w:val="00692E0A"/>
    <w:rsid w:val="00693737"/>
    <w:rsid w:val="00693DC8"/>
    <w:rsid w:val="00695537"/>
    <w:rsid w:val="006A03A8"/>
    <w:rsid w:val="006A07EE"/>
    <w:rsid w:val="006A31CD"/>
    <w:rsid w:val="006A32DB"/>
    <w:rsid w:val="006A3557"/>
    <w:rsid w:val="006A4557"/>
    <w:rsid w:val="006A538C"/>
    <w:rsid w:val="006A5C95"/>
    <w:rsid w:val="006A60BD"/>
    <w:rsid w:val="006A690A"/>
    <w:rsid w:val="006A7801"/>
    <w:rsid w:val="006A7E0F"/>
    <w:rsid w:val="006B0343"/>
    <w:rsid w:val="006B0C4D"/>
    <w:rsid w:val="006B1357"/>
    <w:rsid w:val="006B2082"/>
    <w:rsid w:val="006B3311"/>
    <w:rsid w:val="006B3574"/>
    <w:rsid w:val="006B407C"/>
    <w:rsid w:val="006B4C79"/>
    <w:rsid w:val="006B6E6D"/>
    <w:rsid w:val="006C1112"/>
    <w:rsid w:val="006C38AD"/>
    <w:rsid w:val="006C4430"/>
    <w:rsid w:val="006C4C56"/>
    <w:rsid w:val="006C50B6"/>
    <w:rsid w:val="006C548D"/>
    <w:rsid w:val="006C5DBE"/>
    <w:rsid w:val="006C71E9"/>
    <w:rsid w:val="006D0C95"/>
    <w:rsid w:val="006D135D"/>
    <w:rsid w:val="006D1F52"/>
    <w:rsid w:val="006D25CF"/>
    <w:rsid w:val="006D32BF"/>
    <w:rsid w:val="006D4A11"/>
    <w:rsid w:val="006D64E8"/>
    <w:rsid w:val="006D7869"/>
    <w:rsid w:val="006E4716"/>
    <w:rsid w:val="006E60A9"/>
    <w:rsid w:val="006E6493"/>
    <w:rsid w:val="006E74D6"/>
    <w:rsid w:val="006E7956"/>
    <w:rsid w:val="006E7CBB"/>
    <w:rsid w:val="006F0194"/>
    <w:rsid w:val="006F1954"/>
    <w:rsid w:val="006F2D7E"/>
    <w:rsid w:val="006F438A"/>
    <w:rsid w:val="006F4550"/>
    <w:rsid w:val="006F5F4B"/>
    <w:rsid w:val="006F7300"/>
    <w:rsid w:val="006F780F"/>
    <w:rsid w:val="007001C4"/>
    <w:rsid w:val="00701464"/>
    <w:rsid w:val="007032B9"/>
    <w:rsid w:val="00703F3C"/>
    <w:rsid w:val="00703FA2"/>
    <w:rsid w:val="007048B5"/>
    <w:rsid w:val="0070565D"/>
    <w:rsid w:val="0070597E"/>
    <w:rsid w:val="00706B70"/>
    <w:rsid w:val="00706E2C"/>
    <w:rsid w:val="007124D4"/>
    <w:rsid w:val="00714D63"/>
    <w:rsid w:val="00715F22"/>
    <w:rsid w:val="00716681"/>
    <w:rsid w:val="00717BC9"/>
    <w:rsid w:val="00717D53"/>
    <w:rsid w:val="00721715"/>
    <w:rsid w:val="0072280A"/>
    <w:rsid w:val="007236A8"/>
    <w:rsid w:val="00723A09"/>
    <w:rsid w:val="00723C1A"/>
    <w:rsid w:val="00723E60"/>
    <w:rsid w:val="00724211"/>
    <w:rsid w:val="007255D9"/>
    <w:rsid w:val="0072780A"/>
    <w:rsid w:val="00727F94"/>
    <w:rsid w:val="007301B5"/>
    <w:rsid w:val="00731C0E"/>
    <w:rsid w:val="00732C11"/>
    <w:rsid w:val="00732E57"/>
    <w:rsid w:val="0073330E"/>
    <w:rsid w:val="0073351D"/>
    <w:rsid w:val="007350CF"/>
    <w:rsid w:val="0073536B"/>
    <w:rsid w:val="00735C93"/>
    <w:rsid w:val="007361BE"/>
    <w:rsid w:val="0073692A"/>
    <w:rsid w:val="0073778A"/>
    <w:rsid w:val="00737A90"/>
    <w:rsid w:val="00737C4F"/>
    <w:rsid w:val="0074029D"/>
    <w:rsid w:val="007436A4"/>
    <w:rsid w:val="00743CA2"/>
    <w:rsid w:val="0074417F"/>
    <w:rsid w:val="00744A9C"/>
    <w:rsid w:val="00746125"/>
    <w:rsid w:val="00746A2E"/>
    <w:rsid w:val="007515CE"/>
    <w:rsid w:val="0075191D"/>
    <w:rsid w:val="007537E2"/>
    <w:rsid w:val="00753D51"/>
    <w:rsid w:val="00754B25"/>
    <w:rsid w:val="00754DA9"/>
    <w:rsid w:val="00755FEF"/>
    <w:rsid w:val="00756C3D"/>
    <w:rsid w:val="00757485"/>
    <w:rsid w:val="00757D2F"/>
    <w:rsid w:val="00762F0C"/>
    <w:rsid w:val="007635AE"/>
    <w:rsid w:val="007639BD"/>
    <w:rsid w:val="00765052"/>
    <w:rsid w:val="00767E19"/>
    <w:rsid w:val="00773183"/>
    <w:rsid w:val="0077376E"/>
    <w:rsid w:val="00773FB1"/>
    <w:rsid w:val="00774341"/>
    <w:rsid w:val="00774856"/>
    <w:rsid w:val="007769E8"/>
    <w:rsid w:val="00776C49"/>
    <w:rsid w:val="00777CE8"/>
    <w:rsid w:val="00780251"/>
    <w:rsid w:val="00780552"/>
    <w:rsid w:val="00780DB1"/>
    <w:rsid w:val="0078376A"/>
    <w:rsid w:val="00783D4E"/>
    <w:rsid w:val="00784920"/>
    <w:rsid w:val="00785854"/>
    <w:rsid w:val="00786732"/>
    <w:rsid w:val="00786AE8"/>
    <w:rsid w:val="00786C89"/>
    <w:rsid w:val="00790219"/>
    <w:rsid w:val="00790AD0"/>
    <w:rsid w:val="00790B3E"/>
    <w:rsid w:val="007918C8"/>
    <w:rsid w:val="00791ECF"/>
    <w:rsid w:val="00791F62"/>
    <w:rsid w:val="00792904"/>
    <w:rsid w:val="00794260"/>
    <w:rsid w:val="007945AD"/>
    <w:rsid w:val="00794832"/>
    <w:rsid w:val="00794D6F"/>
    <w:rsid w:val="00794FAB"/>
    <w:rsid w:val="0079506C"/>
    <w:rsid w:val="00795CF2"/>
    <w:rsid w:val="00795DB9"/>
    <w:rsid w:val="007960B1"/>
    <w:rsid w:val="007960C7"/>
    <w:rsid w:val="007A1E6A"/>
    <w:rsid w:val="007A226A"/>
    <w:rsid w:val="007A2584"/>
    <w:rsid w:val="007A2932"/>
    <w:rsid w:val="007A3F27"/>
    <w:rsid w:val="007A434A"/>
    <w:rsid w:val="007A498E"/>
    <w:rsid w:val="007A70EA"/>
    <w:rsid w:val="007B0089"/>
    <w:rsid w:val="007B0C93"/>
    <w:rsid w:val="007B0C9A"/>
    <w:rsid w:val="007B2174"/>
    <w:rsid w:val="007B233E"/>
    <w:rsid w:val="007B24B2"/>
    <w:rsid w:val="007B2977"/>
    <w:rsid w:val="007B2FA8"/>
    <w:rsid w:val="007B36F3"/>
    <w:rsid w:val="007B3BB0"/>
    <w:rsid w:val="007B3CCF"/>
    <w:rsid w:val="007B3EA8"/>
    <w:rsid w:val="007B5CCB"/>
    <w:rsid w:val="007B5F34"/>
    <w:rsid w:val="007B76D1"/>
    <w:rsid w:val="007C1304"/>
    <w:rsid w:val="007C21FF"/>
    <w:rsid w:val="007C38FB"/>
    <w:rsid w:val="007C5A5F"/>
    <w:rsid w:val="007C6A64"/>
    <w:rsid w:val="007D12F3"/>
    <w:rsid w:val="007D32DA"/>
    <w:rsid w:val="007D4445"/>
    <w:rsid w:val="007D4654"/>
    <w:rsid w:val="007D4BAA"/>
    <w:rsid w:val="007D5BCD"/>
    <w:rsid w:val="007D5DFF"/>
    <w:rsid w:val="007D6646"/>
    <w:rsid w:val="007D7264"/>
    <w:rsid w:val="007D7C01"/>
    <w:rsid w:val="007D7E47"/>
    <w:rsid w:val="007E15C3"/>
    <w:rsid w:val="007E2292"/>
    <w:rsid w:val="007E37F5"/>
    <w:rsid w:val="007E38D9"/>
    <w:rsid w:val="007E40F6"/>
    <w:rsid w:val="007E53BD"/>
    <w:rsid w:val="007E54BB"/>
    <w:rsid w:val="007E646E"/>
    <w:rsid w:val="007E72E2"/>
    <w:rsid w:val="007E7BD9"/>
    <w:rsid w:val="007F109E"/>
    <w:rsid w:val="007F38D6"/>
    <w:rsid w:val="007F3ACF"/>
    <w:rsid w:val="007F4704"/>
    <w:rsid w:val="007F493A"/>
    <w:rsid w:val="007F4C37"/>
    <w:rsid w:val="007F4F8B"/>
    <w:rsid w:val="007F5BB3"/>
    <w:rsid w:val="007F6C81"/>
    <w:rsid w:val="007F6D39"/>
    <w:rsid w:val="008010A4"/>
    <w:rsid w:val="00801DB8"/>
    <w:rsid w:val="0080240F"/>
    <w:rsid w:val="00802779"/>
    <w:rsid w:val="00802A0B"/>
    <w:rsid w:val="008041EB"/>
    <w:rsid w:val="008060B3"/>
    <w:rsid w:val="0080645A"/>
    <w:rsid w:val="00806712"/>
    <w:rsid w:val="00806E4A"/>
    <w:rsid w:val="00807426"/>
    <w:rsid w:val="00807729"/>
    <w:rsid w:val="00807B85"/>
    <w:rsid w:val="008105F4"/>
    <w:rsid w:val="0081077F"/>
    <w:rsid w:val="00810B00"/>
    <w:rsid w:val="00811D97"/>
    <w:rsid w:val="0081294D"/>
    <w:rsid w:val="008134BB"/>
    <w:rsid w:val="00813F86"/>
    <w:rsid w:val="0081559A"/>
    <w:rsid w:val="00815F96"/>
    <w:rsid w:val="00816025"/>
    <w:rsid w:val="0081745C"/>
    <w:rsid w:val="00822024"/>
    <w:rsid w:val="00822610"/>
    <w:rsid w:val="008239BA"/>
    <w:rsid w:val="008239C0"/>
    <w:rsid w:val="008262DB"/>
    <w:rsid w:val="008268A8"/>
    <w:rsid w:val="00826FBA"/>
    <w:rsid w:val="00827ADB"/>
    <w:rsid w:val="00831225"/>
    <w:rsid w:val="00831EB4"/>
    <w:rsid w:val="0083228F"/>
    <w:rsid w:val="00833DBD"/>
    <w:rsid w:val="00834575"/>
    <w:rsid w:val="008349F5"/>
    <w:rsid w:val="00836C55"/>
    <w:rsid w:val="0084299F"/>
    <w:rsid w:val="00842A6A"/>
    <w:rsid w:val="00845755"/>
    <w:rsid w:val="00845EEE"/>
    <w:rsid w:val="00846E58"/>
    <w:rsid w:val="008503E5"/>
    <w:rsid w:val="00851073"/>
    <w:rsid w:val="00851C53"/>
    <w:rsid w:val="00852BEA"/>
    <w:rsid w:val="00855500"/>
    <w:rsid w:val="0085575F"/>
    <w:rsid w:val="00855D67"/>
    <w:rsid w:val="00855E23"/>
    <w:rsid w:val="00856962"/>
    <w:rsid w:val="00856E9B"/>
    <w:rsid w:val="0085725E"/>
    <w:rsid w:val="00860214"/>
    <w:rsid w:val="008625FD"/>
    <w:rsid w:val="0086485F"/>
    <w:rsid w:val="00865315"/>
    <w:rsid w:val="00867FDA"/>
    <w:rsid w:val="00871001"/>
    <w:rsid w:val="008718BF"/>
    <w:rsid w:val="00872EEC"/>
    <w:rsid w:val="00873082"/>
    <w:rsid w:val="00873DAD"/>
    <w:rsid w:val="008743F1"/>
    <w:rsid w:val="00875B67"/>
    <w:rsid w:val="00875F54"/>
    <w:rsid w:val="008775C7"/>
    <w:rsid w:val="008806BC"/>
    <w:rsid w:val="00881B08"/>
    <w:rsid w:val="00881B68"/>
    <w:rsid w:val="00882E08"/>
    <w:rsid w:val="00884212"/>
    <w:rsid w:val="00884E90"/>
    <w:rsid w:val="00886E8C"/>
    <w:rsid w:val="00887A1B"/>
    <w:rsid w:val="00887CB5"/>
    <w:rsid w:val="008914C6"/>
    <w:rsid w:val="00891F55"/>
    <w:rsid w:val="0089250B"/>
    <w:rsid w:val="00892856"/>
    <w:rsid w:val="0089494A"/>
    <w:rsid w:val="0089578C"/>
    <w:rsid w:val="00895A26"/>
    <w:rsid w:val="00896470"/>
    <w:rsid w:val="00896DCB"/>
    <w:rsid w:val="008A0E25"/>
    <w:rsid w:val="008A2BC4"/>
    <w:rsid w:val="008A317F"/>
    <w:rsid w:val="008A38E3"/>
    <w:rsid w:val="008A4C1B"/>
    <w:rsid w:val="008A4CEF"/>
    <w:rsid w:val="008A5781"/>
    <w:rsid w:val="008A67C6"/>
    <w:rsid w:val="008A6A2D"/>
    <w:rsid w:val="008A6EFA"/>
    <w:rsid w:val="008A7BC7"/>
    <w:rsid w:val="008A7FBD"/>
    <w:rsid w:val="008B0802"/>
    <w:rsid w:val="008B1228"/>
    <w:rsid w:val="008B1AD7"/>
    <w:rsid w:val="008B1DA3"/>
    <w:rsid w:val="008B2AB1"/>
    <w:rsid w:val="008B2CEF"/>
    <w:rsid w:val="008B44B2"/>
    <w:rsid w:val="008B59B7"/>
    <w:rsid w:val="008B77E8"/>
    <w:rsid w:val="008B7E85"/>
    <w:rsid w:val="008C039C"/>
    <w:rsid w:val="008C0C44"/>
    <w:rsid w:val="008C199F"/>
    <w:rsid w:val="008C21A1"/>
    <w:rsid w:val="008C2BEF"/>
    <w:rsid w:val="008C2CC4"/>
    <w:rsid w:val="008C377A"/>
    <w:rsid w:val="008C3C88"/>
    <w:rsid w:val="008C45BB"/>
    <w:rsid w:val="008C56B6"/>
    <w:rsid w:val="008C5814"/>
    <w:rsid w:val="008C6455"/>
    <w:rsid w:val="008C7830"/>
    <w:rsid w:val="008D006A"/>
    <w:rsid w:val="008D01A5"/>
    <w:rsid w:val="008D0246"/>
    <w:rsid w:val="008D0739"/>
    <w:rsid w:val="008D1095"/>
    <w:rsid w:val="008D174A"/>
    <w:rsid w:val="008D1938"/>
    <w:rsid w:val="008D1F28"/>
    <w:rsid w:val="008D22ED"/>
    <w:rsid w:val="008D5BA4"/>
    <w:rsid w:val="008D5E85"/>
    <w:rsid w:val="008D601E"/>
    <w:rsid w:val="008D6115"/>
    <w:rsid w:val="008D6959"/>
    <w:rsid w:val="008D6CF2"/>
    <w:rsid w:val="008D7244"/>
    <w:rsid w:val="008E0202"/>
    <w:rsid w:val="008E3201"/>
    <w:rsid w:val="008E4A44"/>
    <w:rsid w:val="008E6162"/>
    <w:rsid w:val="008E64F6"/>
    <w:rsid w:val="008E6F62"/>
    <w:rsid w:val="008E76BC"/>
    <w:rsid w:val="008F1B34"/>
    <w:rsid w:val="008F286D"/>
    <w:rsid w:val="008F2E53"/>
    <w:rsid w:val="008F382A"/>
    <w:rsid w:val="008F4132"/>
    <w:rsid w:val="008F41B5"/>
    <w:rsid w:val="008F49B1"/>
    <w:rsid w:val="008F49B6"/>
    <w:rsid w:val="008F4B55"/>
    <w:rsid w:val="008F4D3B"/>
    <w:rsid w:val="008F6212"/>
    <w:rsid w:val="008F6CD2"/>
    <w:rsid w:val="008F6FDD"/>
    <w:rsid w:val="008F76B4"/>
    <w:rsid w:val="008F7B5C"/>
    <w:rsid w:val="008F7E53"/>
    <w:rsid w:val="00900363"/>
    <w:rsid w:val="0090093B"/>
    <w:rsid w:val="00901BF4"/>
    <w:rsid w:val="00902AAD"/>
    <w:rsid w:val="00902E26"/>
    <w:rsid w:val="009033A0"/>
    <w:rsid w:val="00903AD9"/>
    <w:rsid w:val="00904045"/>
    <w:rsid w:val="00905C82"/>
    <w:rsid w:val="0090641E"/>
    <w:rsid w:val="0091064F"/>
    <w:rsid w:val="009121D8"/>
    <w:rsid w:val="0091584D"/>
    <w:rsid w:val="0091706D"/>
    <w:rsid w:val="0092017E"/>
    <w:rsid w:val="009201BC"/>
    <w:rsid w:val="009205C1"/>
    <w:rsid w:val="009209E2"/>
    <w:rsid w:val="00920A55"/>
    <w:rsid w:val="009218A4"/>
    <w:rsid w:val="00923D88"/>
    <w:rsid w:val="0092615E"/>
    <w:rsid w:val="0093070D"/>
    <w:rsid w:val="00930C88"/>
    <w:rsid w:val="00930E3B"/>
    <w:rsid w:val="00931152"/>
    <w:rsid w:val="00932F57"/>
    <w:rsid w:val="009335BB"/>
    <w:rsid w:val="009336D8"/>
    <w:rsid w:val="00934229"/>
    <w:rsid w:val="00936BD2"/>
    <w:rsid w:val="00936CD7"/>
    <w:rsid w:val="009370B6"/>
    <w:rsid w:val="00940084"/>
    <w:rsid w:val="00940491"/>
    <w:rsid w:val="009433E6"/>
    <w:rsid w:val="009434C8"/>
    <w:rsid w:val="00943CFC"/>
    <w:rsid w:val="0094536D"/>
    <w:rsid w:val="00946BB9"/>
    <w:rsid w:val="00947422"/>
    <w:rsid w:val="00947A23"/>
    <w:rsid w:val="00947F60"/>
    <w:rsid w:val="009506F4"/>
    <w:rsid w:val="00950AE5"/>
    <w:rsid w:val="00951DE6"/>
    <w:rsid w:val="009524CB"/>
    <w:rsid w:val="0095255F"/>
    <w:rsid w:val="0095311C"/>
    <w:rsid w:val="00955411"/>
    <w:rsid w:val="009555B8"/>
    <w:rsid w:val="00955F41"/>
    <w:rsid w:val="00956006"/>
    <w:rsid w:val="00957213"/>
    <w:rsid w:val="00957463"/>
    <w:rsid w:val="00957546"/>
    <w:rsid w:val="00957B69"/>
    <w:rsid w:val="0096077B"/>
    <w:rsid w:val="00960E94"/>
    <w:rsid w:val="00960EBB"/>
    <w:rsid w:val="00960FC8"/>
    <w:rsid w:val="00960FF9"/>
    <w:rsid w:val="00961C71"/>
    <w:rsid w:val="00962C7C"/>
    <w:rsid w:val="009644EF"/>
    <w:rsid w:val="00964755"/>
    <w:rsid w:val="00966296"/>
    <w:rsid w:val="00966332"/>
    <w:rsid w:val="00967094"/>
    <w:rsid w:val="0097137E"/>
    <w:rsid w:val="00972B69"/>
    <w:rsid w:val="009764FB"/>
    <w:rsid w:val="00976561"/>
    <w:rsid w:val="00976682"/>
    <w:rsid w:val="0097720B"/>
    <w:rsid w:val="009775D4"/>
    <w:rsid w:val="00977880"/>
    <w:rsid w:val="0097797A"/>
    <w:rsid w:val="00981170"/>
    <w:rsid w:val="00983192"/>
    <w:rsid w:val="00983E14"/>
    <w:rsid w:val="00983EDB"/>
    <w:rsid w:val="0098438F"/>
    <w:rsid w:val="00984390"/>
    <w:rsid w:val="009843C6"/>
    <w:rsid w:val="00985A79"/>
    <w:rsid w:val="00986002"/>
    <w:rsid w:val="0099052A"/>
    <w:rsid w:val="0099193F"/>
    <w:rsid w:val="00991B2F"/>
    <w:rsid w:val="009925D2"/>
    <w:rsid w:val="009925DF"/>
    <w:rsid w:val="00994FAD"/>
    <w:rsid w:val="00996E9C"/>
    <w:rsid w:val="00997361"/>
    <w:rsid w:val="00997457"/>
    <w:rsid w:val="00997BEF"/>
    <w:rsid w:val="009A1A55"/>
    <w:rsid w:val="009A214D"/>
    <w:rsid w:val="009A2AD6"/>
    <w:rsid w:val="009A32A4"/>
    <w:rsid w:val="009A3F66"/>
    <w:rsid w:val="009A43AF"/>
    <w:rsid w:val="009A4F8F"/>
    <w:rsid w:val="009A6138"/>
    <w:rsid w:val="009A648F"/>
    <w:rsid w:val="009A76D1"/>
    <w:rsid w:val="009A7759"/>
    <w:rsid w:val="009A7B6F"/>
    <w:rsid w:val="009A7BB5"/>
    <w:rsid w:val="009A7CA1"/>
    <w:rsid w:val="009B05CE"/>
    <w:rsid w:val="009B1B29"/>
    <w:rsid w:val="009B21CF"/>
    <w:rsid w:val="009B2898"/>
    <w:rsid w:val="009B55F6"/>
    <w:rsid w:val="009B594F"/>
    <w:rsid w:val="009B5E23"/>
    <w:rsid w:val="009C1161"/>
    <w:rsid w:val="009C1964"/>
    <w:rsid w:val="009C34B6"/>
    <w:rsid w:val="009C3E7C"/>
    <w:rsid w:val="009C3E82"/>
    <w:rsid w:val="009C56C2"/>
    <w:rsid w:val="009C748E"/>
    <w:rsid w:val="009D0EA2"/>
    <w:rsid w:val="009D2141"/>
    <w:rsid w:val="009D28FF"/>
    <w:rsid w:val="009D35D7"/>
    <w:rsid w:val="009D38CF"/>
    <w:rsid w:val="009D3A93"/>
    <w:rsid w:val="009D3CA7"/>
    <w:rsid w:val="009D452A"/>
    <w:rsid w:val="009D5975"/>
    <w:rsid w:val="009D5A44"/>
    <w:rsid w:val="009D6622"/>
    <w:rsid w:val="009D6E36"/>
    <w:rsid w:val="009D784B"/>
    <w:rsid w:val="009D7900"/>
    <w:rsid w:val="009D7AE1"/>
    <w:rsid w:val="009E1321"/>
    <w:rsid w:val="009E1507"/>
    <w:rsid w:val="009E2B3D"/>
    <w:rsid w:val="009E2E5F"/>
    <w:rsid w:val="009E38C8"/>
    <w:rsid w:val="009E3D1F"/>
    <w:rsid w:val="009E3F23"/>
    <w:rsid w:val="009E5A50"/>
    <w:rsid w:val="009E69AF"/>
    <w:rsid w:val="009E6D6B"/>
    <w:rsid w:val="009F18F1"/>
    <w:rsid w:val="009F2199"/>
    <w:rsid w:val="009F3954"/>
    <w:rsid w:val="009F4F6A"/>
    <w:rsid w:val="009F5B79"/>
    <w:rsid w:val="00A008F7"/>
    <w:rsid w:val="00A00B26"/>
    <w:rsid w:val="00A013AC"/>
    <w:rsid w:val="00A01B62"/>
    <w:rsid w:val="00A01DA1"/>
    <w:rsid w:val="00A02171"/>
    <w:rsid w:val="00A02CA3"/>
    <w:rsid w:val="00A0483E"/>
    <w:rsid w:val="00A04D36"/>
    <w:rsid w:val="00A0558B"/>
    <w:rsid w:val="00A056E6"/>
    <w:rsid w:val="00A05867"/>
    <w:rsid w:val="00A05FC4"/>
    <w:rsid w:val="00A06268"/>
    <w:rsid w:val="00A063B2"/>
    <w:rsid w:val="00A07016"/>
    <w:rsid w:val="00A07A84"/>
    <w:rsid w:val="00A1067C"/>
    <w:rsid w:val="00A11246"/>
    <w:rsid w:val="00A12B7B"/>
    <w:rsid w:val="00A134C4"/>
    <w:rsid w:val="00A14D3B"/>
    <w:rsid w:val="00A1656D"/>
    <w:rsid w:val="00A16B5D"/>
    <w:rsid w:val="00A17207"/>
    <w:rsid w:val="00A17229"/>
    <w:rsid w:val="00A17D5C"/>
    <w:rsid w:val="00A21779"/>
    <w:rsid w:val="00A219CC"/>
    <w:rsid w:val="00A2216E"/>
    <w:rsid w:val="00A2385C"/>
    <w:rsid w:val="00A243AA"/>
    <w:rsid w:val="00A25D5F"/>
    <w:rsid w:val="00A2757D"/>
    <w:rsid w:val="00A3146A"/>
    <w:rsid w:val="00A31C3C"/>
    <w:rsid w:val="00A31D2F"/>
    <w:rsid w:val="00A323FA"/>
    <w:rsid w:val="00A3259C"/>
    <w:rsid w:val="00A327BE"/>
    <w:rsid w:val="00A32A62"/>
    <w:rsid w:val="00A33195"/>
    <w:rsid w:val="00A334D4"/>
    <w:rsid w:val="00A33584"/>
    <w:rsid w:val="00A33727"/>
    <w:rsid w:val="00A34738"/>
    <w:rsid w:val="00A35398"/>
    <w:rsid w:val="00A360D3"/>
    <w:rsid w:val="00A36222"/>
    <w:rsid w:val="00A400AD"/>
    <w:rsid w:val="00A41116"/>
    <w:rsid w:val="00A43794"/>
    <w:rsid w:val="00A4440B"/>
    <w:rsid w:val="00A44673"/>
    <w:rsid w:val="00A45237"/>
    <w:rsid w:val="00A457B5"/>
    <w:rsid w:val="00A47A0C"/>
    <w:rsid w:val="00A50FFA"/>
    <w:rsid w:val="00A51769"/>
    <w:rsid w:val="00A5227F"/>
    <w:rsid w:val="00A52E8F"/>
    <w:rsid w:val="00A53244"/>
    <w:rsid w:val="00A5446F"/>
    <w:rsid w:val="00A555BE"/>
    <w:rsid w:val="00A575E1"/>
    <w:rsid w:val="00A57BF3"/>
    <w:rsid w:val="00A63843"/>
    <w:rsid w:val="00A6388B"/>
    <w:rsid w:val="00A63ABB"/>
    <w:rsid w:val="00A64713"/>
    <w:rsid w:val="00A6555D"/>
    <w:rsid w:val="00A6601F"/>
    <w:rsid w:val="00A66188"/>
    <w:rsid w:val="00A67DCB"/>
    <w:rsid w:val="00A70BF7"/>
    <w:rsid w:val="00A710D9"/>
    <w:rsid w:val="00A72097"/>
    <w:rsid w:val="00A724A2"/>
    <w:rsid w:val="00A73460"/>
    <w:rsid w:val="00A73AA2"/>
    <w:rsid w:val="00A73F71"/>
    <w:rsid w:val="00A744E8"/>
    <w:rsid w:val="00A74B1E"/>
    <w:rsid w:val="00A7550D"/>
    <w:rsid w:val="00A75528"/>
    <w:rsid w:val="00A7686C"/>
    <w:rsid w:val="00A76A7A"/>
    <w:rsid w:val="00A7723A"/>
    <w:rsid w:val="00A81247"/>
    <w:rsid w:val="00A8210F"/>
    <w:rsid w:val="00A8248B"/>
    <w:rsid w:val="00A82EAB"/>
    <w:rsid w:val="00A8318E"/>
    <w:rsid w:val="00A844F7"/>
    <w:rsid w:val="00A858C8"/>
    <w:rsid w:val="00A87095"/>
    <w:rsid w:val="00A8738D"/>
    <w:rsid w:val="00A87A25"/>
    <w:rsid w:val="00A912F8"/>
    <w:rsid w:val="00A9384A"/>
    <w:rsid w:val="00A9422D"/>
    <w:rsid w:val="00A9424D"/>
    <w:rsid w:val="00A94ACB"/>
    <w:rsid w:val="00A94EA3"/>
    <w:rsid w:val="00A95C4E"/>
    <w:rsid w:val="00A970B6"/>
    <w:rsid w:val="00A97BB4"/>
    <w:rsid w:val="00AA10F7"/>
    <w:rsid w:val="00AA282B"/>
    <w:rsid w:val="00AA2C1F"/>
    <w:rsid w:val="00AA31C3"/>
    <w:rsid w:val="00AA361A"/>
    <w:rsid w:val="00AA3A23"/>
    <w:rsid w:val="00AA3F3F"/>
    <w:rsid w:val="00AA559F"/>
    <w:rsid w:val="00AA57FF"/>
    <w:rsid w:val="00AA58A5"/>
    <w:rsid w:val="00AA5A71"/>
    <w:rsid w:val="00AA6472"/>
    <w:rsid w:val="00AB077F"/>
    <w:rsid w:val="00AB0C88"/>
    <w:rsid w:val="00AB0EE4"/>
    <w:rsid w:val="00AB242C"/>
    <w:rsid w:val="00AB2D35"/>
    <w:rsid w:val="00AB4599"/>
    <w:rsid w:val="00AB5105"/>
    <w:rsid w:val="00AB57F5"/>
    <w:rsid w:val="00AC2CDD"/>
    <w:rsid w:val="00AC3993"/>
    <w:rsid w:val="00AC39CC"/>
    <w:rsid w:val="00AC4A74"/>
    <w:rsid w:val="00AC55E6"/>
    <w:rsid w:val="00AC6331"/>
    <w:rsid w:val="00AC637F"/>
    <w:rsid w:val="00AC6512"/>
    <w:rsid w:val="00AC702A"/>
    <w:rsid w:val="00AC76C1"/>
    <w:rsid w:val="00AD0224"/>
    <w:rsid w:val="00AD2A35"/>
    <w:rsid w:val="00AD313A"/>
    <w:rsid w:val="00AD4A25"/>
    <w:rsid w:val="00AD77FD"/>
    <w:rsid w:val="00AE0539"/>
    <w:rsid w:val="00AE0645"/>
    <w:rsid w:val="00AE0892"/>
    <w:rsid w:val="00AE2B23"/>
    <w:rsid w:val="00AE2D99"/>
    <w:rsid w:val="00AE3B89"/>
    <w:rsid w:val="00AF0151"/>
    <w:rsid w:val="00AF0B55"/>
    <w:rsid w:val="00AF1143"/>
    <w:rsid w:val="00AF119C"/>
    <w:rsid w:val="00AF1B70"/>
    <w:rsid w:val="00AF2637"/>
    <w:rsid w:val="00AF3233"/>
    <w:rsid w:val="00AF359F"/>
    <w:rsid w:val="00AF5407"/>
    <w:rsid w:val="00AF55B9"/>
    <w:rsid w:val="00AF5D2A"/>
    <w:rsid w:val="00AF63F7"/>
    <w:rsid w:val="00B0101B"/>
    <w:rsid w:val="00B017C8"/>
    <w:rsid w:val="00B01861"/>
    <w:rsid w:val="00B02575"/>
    <w:rsid w:val="00B044F1"/>
    <w:rsid w:val="00B05AAF"/>
    <w:rsid w:val="00B07673"/>
    <w:rsid w:val="00B10963"/>
    <w:rsid w:val="00B10AF1"/>
    <w:rsid w:val="00B10C85"/>
    <w:rsid w:val="00B1193E"/>
    <w:rsid w:val="00B11F8E"/>
    <w:rsid w:val="00B12197"/>
    <w:rsid w:val="00B12713"/>
    <w:rsid w:val="00B12C3A"/>
    <w:rsid w:val="00B12F07"/>
    <w:rsid w:val="00B13060"/>
    <w:rsid w:val="00B142EC"/>
    <w:rsid w:val="00B14E1F"/>
    <w:rsid w:val="00B15B76"/>
    <w:rsid w:val="00B1718A"/>
    <w:rsid w:val="00B20062"/>
    <w:rsid w:val="00B209FA"/>
    <w:rsid w:val="00B20A90"/>
    <w:rsid w:val="00B225DB"/>
    <w:rsid w:val="00B22795"/>
    <w:rsid w:val="00B23599"/>
    <w:rsid w:val="00B259F3"/>
    <w:rsid w:val="00B2775C"/>
    <w:rsid w:val="00B319FA"/>
    <w:rsid w:val="00B33130"/>
    <w:rsid w:val="00B33169"/>
    <w:rsid w:val="00B33910"/>
    <w:rsid w:val="00B33D6E"/>
    <w:rsid w:val="00B362BF"/>
    <w:rsid w:val="00B36C75"/>
    <w:rsid w:val="00B37A42"/>
    <w:rsid w:val="00B41394"/>
    <w:rsid w:val="00B444BB"/>
    <w:rsid w:val="00B458A6"/>
    <w:rsid w:val="00B45B1C"/>
    <w:rsid w:val="00B47012"/>
    <w:rsid w:val="00B47CCA"/>
    <w:rsid w:val="00B50844"/>
    <w:rsid w:val="00B50EA2"/>
    <w:rsid w:val="00B52264"/>
    <w:rsid w:val="00B52700"/>
    <w:rsid w:val="00B52FA2"/>
    <w:rsid w:val="00B53137"/>
    <w:rsid w:val="00B54144"/>
    <w:rsid w:val="00B55A2A"/>
    <w:rsid w:val="00B55FB6"/>
    <w:rsid w:val="00B5672A"/>
    <w:rsid w:val="00B569B0"/>
    <w:rsid w:val="00B602EC"/>
    <w:rsid w:val="00B620AB"/>
    <w:rsid w:val="00B62BDA"/>
    <w:rsid w:val="00B6488A"/>
    <w:rsid w:val="00B65BF1"/>
    <w:rsid w:val="00B67F6E"/>
    <w:rsid w:val="00B7083E"/>
    <w:rsid w:val="00B71C36"/>
    <w:rsid w:val="00B72586"/>
    <w:rsid w:val="00B72BAF"/>
    <w:rsid w:val="00B72D71"/>
    <w:rsid w:val="00B73964"/>
    <w:rsid w:val="00B73D0F"/>
    <w:rsid w:val="00B74BFF"/>
    <w:rsid w:val="00B74FC4"/>
    <w:rsid w:val="00B76F52"/>
    <w:rsid w:val="00B81088"/>
    <w:rsid w:val="00B81D90"/>
    <w:rsid w:val="00B82BEC"/>
    <w:rsid w:val="00B82CCE"/>
    <w:rsid w:val="00B830D3"/>
    <w:rsid w:val="00B83479"/>
    <w:rsid w:val="00B83493"/>
    <w:rsid w:val="00B84984"/>
    <w:rsid w:val="00B84C3F"/>
    <w:rsid w:val="00B85EB4"/>
    <w:rsid w:val="00B90BEC"/>
    <w:rsid w:val="00B92FE4"/>
    <w:rsid w:val="00B93A2A"/>
    <w:rsid w:val="00B93BF0"/>
    <w:rsid w:val="00B93E01"/>
    <w:rsid w:val="00B93F61"/>
    <w:rsid w:val="00B93FB9"/>
    <w:rsid w:val="00B94C41"/>
    <w:rsid w:val="00B96E7D"/>
    <w:rsid w:val="00BA082D"/>
    <w:rsid w:val="00BA0ACD"/>
    <w:rsid w:val="00BA2BCD"/>
    <w:rsid w:val="00BA4483"/>
    <w:rsid w:val="00BA56DF"/>
    <w:rsid w:val="00BA585E"/>
    <w:rsid w:val="00BA5C2F"/>
    <w:rsid w:val="00BA64AE"/>
    <w:rsid w:val="00BA6B40"/>
    <w:rsid w:val="00BA7054"/>
    <w:rsid w:val="00BA7794"/>
    <w:rsid w:val="00BB0132"/>
    <w:rsid w:val="00BB095A"/>
    <w:rsid w:val="00BB1BB8"/>
    <w:rsid w:val="00BB22CD"/>
    <w:rsid w:val="00BB5765"/>
    <w:rsid w:val="00BB6228"/>
    <w:rsid w:val="00BB741C"/>
    <w:rsid w:val="00BB7989"/>
    <w:rsid w:val="00BB7D5C"/>
    <w:rsid w:val="00BC0614"/>
    <w:rsid w:val="00BC13CB"/>
    <w:rsid w:val="00BC1845"/>
    <w:rsid w:val="00BC204A"/>
    <w:rsid w:val="00BC296F"/>
    <w:rsid w:val="00BC3522"/>
    <w:rsid w:val="00BC4F09"/>
    <w:rsid w:val="00BC5051"/>
    <w:rsid w:val="00BC7BD5"/>
    <w:rsid w:val="00BD207E"/>
    <w:rsid w:val="00BD2400"/>
    <w:rsid w:val="00BD39BD"/>
    <w:rsid w:val="00BD4793"/>
    <w:rsid w:val="00BD55EC"/>
    <w:rsid w:val="00BD5B36"/>
    <w:rsid w:val="00BD5BA7"/>
    <w:rsid w:val="00BD7ECD"/>
    <w:rsid w:val="00BE436E"/>
    <w:rsid w:val="00BE5B5D"/>
    <w:rsid w:val="00BE6F73"/>
    <w:rsid w:val="00BF04EE"/>
    <w:rsid w:val="00BF1714"/>
    <w:rsid w:val="00BF1ECE"/>
    <w:rsid w:val="00BF390D"/>
    <w:rsid w:val="00BF4986"/>
    <w:rsid w:val="00BF5424"/>
    <w:rsid w:val="00BF5A72"/>
    <w:rsid w:val="00BF5D99"/>
    <w:rsid w:val="00BF5F10"/>
    <w:rsid w:val="00BF6245"/>
    <w:rsid w:val="00BF6C9D"/>
    <w:rsid w:val="00C00821"/>
    <w:rsid w:val="00C0128E"/>
    <w:rsid w:val="00C0138F"/>
    <w:rsid w:val="00C01F79"/>
    <w:rsid w:val="00C02B2C"/>
    <w:rsid w:val="00C03657"/>
    <w:rsid w:val="00C03F12"/>
    <w:rsid w:val="00C0525E"/>
    <w:rsid w:val="00C0715F"/>
    <w:rsid w:val="00C14375"/>
    <w:rsid w:val="00C171F7"/>
    <w:rsid w:val="00C17B16"/>
    <w:rsid w:val="00C20C17"/>
    <w:rsid w:val="00C2198A"/>
    <w:rsid w:val="00C22896"/>
    <w:rsid w:val="00C24C93"/>
    <w:rsid w:val="00C24F36"/>
    <w:rsid w:val="00C25D52"/>
    <w:rsid w:val="00C26029"/>
    <w:rsid w:val="00C265E4"/>
    <w:rsid w:val="00C26788"/>
    <w:rsid w:val="00C27112"/>
    <w:rsid w:val="00C30095"/>
    <w:rsid w:val="00C30C61"/>
    <w:rsid w:val="00C35639"/>
    <w:rsid w:val="00C35D9B"/>
    <w:rsid w:val="00C363C9"/>
    <w:rsid w:val="00C36E5E"/>
    <w:rsid w:val="00C3718D"/>
    <w:rsid w:val="00C37649"/>
    <w:rsid w:val="00C424F1"/>
    <w:rsid w:val="00C44195"/>
    <w:rsid w:val="00C4521C"/>
    <w:rsid w:val="00C45BD3"/>
    <w:rsid w:val="00C464C8"/>
    <w:rsid w:val="00C46AAE"/>
    <w:rsid w:val="00C47727"/>
    <w:rsid w:val="00C5001C"/>
    <w:rsid w:val="00C504AC"/>
    <w:rsid w:val="00C50B55"/>
    <w:rsid w:val="00C51720"/>
    <w:rsid w:val="00C5196D"/>
    <w:rsid w:val="00C52BA4"/>
    <w:rsid w:val="00C52E07"/>
    <w:rsid w:val="00C5422D"/>
    <w:rsid w:val="00C55F39"/>
    <w:rsid w:val="00C567A4"/>
    <w:rsid w:val="00C577CF"/>
    <w:rsid w:val="00C60443"/>
    <w:rsid w:val="00C60AB6"/>
    <w:rsid w:val="00C60C77"/>
    <w:rsid w:val="00C61372"/>
    <w:rsid w:val="00C63F09"/>
    <w:rsid w:val="00C642AD"/>
    <w:rsid w:val="00C6465A"/>
    <w:rsid w:val="00C65E30"/>
    <w:rsid w:val="00C6789D"/>
    <w:rsid w:val="00C67CD4"/>
    <w:rsid w:val="00C700F3"/>
    <w:rsid w:val="00C70FAD"/>
    <w:rsid w:val="00C722CC"/>
    <w:rsid w:val="00C72A84"/>
    <w:rsid w:val="00C72C11"/>
    <w:rsid w:val="00C7502B"/>
    <w:rsid w:val="00C75C69"/>
    <w:rsid w:val="00C76076"/>
    <w:rsid w:val="00C760D8"/>
    <w:rsid w:val="00C764E6"/>
    <w:rsid w:val="00C76A35"/>
    <w:rsid w:val="00C80D52"/>
    <w:rsid w:val="00C81555"/>
    <w:rsid w:val="00C82BE1"/>
    <w:rsid w:val="00C83AD5"/>
    <w:rsid w:val="00C84F41"/>
    <w:rsid w:val="00C871B9"/>
    <w:rsid w:val="00C871CA"/>
    <w:rsid w:val="00C87DE1"/>
    <w:rsid w:val="00C90D95"/>
    <w:rsid w:val="00C916DE"/>
    <w:rsid w:val="00C91874"/>
    <w:rsid w:val="00C92E28"/>
    <w:rsid w:val="00C92FB3"/>
    <w:rsid w:val="00C9376E"/>
    <w:rsid w:val="00C949F2"/>
    <w:rsid w:val="00C94A12"/>
    <w:rsid w:val="00C94DFC"/>
    <w:rsid w:val="00C9520C"/>
    <w:rsid w:val="00C96675"/>
    <w:rsid w:val="00C97673"/>
    <w:rsid w:val="00CA0A17"/>
    <w:rsid w:val="00CA1714"/>
    <w:rsid w:val="00CA1F23"/>
    <w:rsid w:val="00CA2BFC"/>
    <w:rsid w:val="00CA2D54"/>
    <w:rsid w:val="00CA3087"/>
    <w:rsid w:val="00CA340B"/>
    <w:rsid w:val="00CA73FA"/>
    <w:rsid w:val="00CB0277"/>
    <w:rsid w:val="00CB1BE9"/>
    <w:rsid w:val="00CB224E"/>
    <w:rsid w:val="00CB2E01"/>
    <w:rsid w:val="00CB5E37"/>
    <w:rsid w:val="00CB643D"/>
    <w:rsid w:val="00CB7523"/>
    <w:rsid w:val="00CB79E2"/>
    <w:rsid w:val="00CC04F8"/>
    <w:rsid w:val="00CC377C"/>
    <w:rsid w:val="00CC38F3"/>
    <w:rsid w:val="00CC43EA"/>
    <w:rsid w:val="00CC442B"/>
    <w:rsid w:val="00CC47BE"/>
    <w:rsid w:val="00CC47CE"/>
    <w:rsid w:val="00CC4EEE"/>
    <w:rsid w:val="00CC5817"/>
    <w:rsid w:val="00CC7B8C"/>
    <w:rsid w:val="00CD11E6"/>
    <w:rsid w:val="00CD21EE"/>
    <w:rsid w:val="00CD2B38"/>
    <w:rsid w:val="00CD322E"/>
    <w:rsid w:val="00CD3652"/>
    <w:rsid w:val="00CD5646"/>
    <w:rsid w:val="00CD65FA"/>
    <w:rsid w:val="00CD713A"/>
    <w:rsid w:val="00CD7460"/>
    <w:rsid w:val="00CE338E"/>
    <w:rsid w:val="00CE3B2E"/>
    <w:rsid w:val="00CE46DA"/>
    <w:rsid w:val="00CE5171"/>
    <w:rsid w:val="00CE5F64"/>
    <w:rsid w:val="00CE66BD"/>
    <w:rsid w:val="00CE67CD"/>
    <w:rsid w:val="00CE7599"/>
    <w:rsid w:val="00CF01A9"/>
    <w:rsid w:val="00CF0A01"/>
    <w:rsid w:val="00CF4446"/>
    <w:rsid w:val="00CF5192"/>
    <w:rsid w:val="00CF5FE4"/>
    <w:rsid w:val="00CF601E"/>
    <w:rsid w:val="00CF60DC"/>
    <w:rsid w:val="00CF6708"/>
    <w:rsid w:val="00D0027B"/>
    <w:rsid w:val="00D005CF"/>
    <w:rsid w:val="00D01AF0"/>
    <w:rsid w:val="00D01E77"/>
    <w:rsid w:val="00D04745"/>
    <w:rsid w:val="00D04DD1"/>
    <w:rsid w:val="00D050C4"/>
    <w:rsid w:val="00D0528C"/>
    <w:rsid w:val="00D05E85"/>
    <w:rsid w:val="00D1269A"/>
    <w:rsid w:val="00D1324F"/>
    <w:rsid w:val="00D136A8"/>
    <w:rsid w:val="00D15004"/>
    <w:rsid w:val="00D15009"/>
    <w:rsid w:val="00D15DA1"/>
    <w:rsid w:val="00D1735C"/>
    <w:rsid w:val="00D21777"/>
    <w:rsid w:val="00D21FBC"/>
    <w:rsid w:val="00D22BB1"/>
    <w:rsid w:val="00D22E71"/>
    <w:rsid w:val="00D246C4"/>
    <w:rsid w:val="00D2516D"/>
    <w:rsid w:val="00D264DD"/>
    <w:rsid w:val="00D27A21"/>
    <w:rsid w:val="00D31510"/>
    <w:rsid w:val="00D315CD"/>
    <w:rsid w:val="00D324DF"/>
    <w:rsid w:val="00D33261"/>
    <w:rsid w:val="00D33B5F"/>
    <w:rsid w:val="00D34CB4"/>
    <w:rsid w:val="00D35182"/>
    <w:rsid w:val="00D3519A"/>
    <w:rsid w:val="00D354E2"/>
    <w:rsid w:val="00D367F5"/>
    <w:rsid w:val="00D372CB"/>
    <w:rsid w:val="00D37508"/>
    <w:rsid w:val="00D40923"/>
    <w:rsid w:val="00D415F7"/>
    <w:rsid w:val="00D42514"/>
    <w:rsid w:val="00D42D5E"/>
    <w:rsid w:val="00D4380A"/>
    <w:rsid w:val="00D43F0D"/>
    <w:rsid w:val="00D50181"/>
    <w:rsid w:val="00D51CCF"/>
    <w:rsid w:val="00D51F02"/>
    <w:rsid w:val="00D54271"/>
    <w:rsid w:val="00D55335"/>
    <w:rsid w:val="00D57789"/>
    <w:rsid w:val="00D578BB"/>
    <w:rsid w:val="00D57AC5"/>
    <w:rsid w:val="00D6050F"/>
    <w:rsid w:val="00D60CCA"/>
    <w:rsid w:val="00D614FA"/>
    <w:rsid w:val="00D61FBB"/>
    <w:rsid w:val="00D621B1"/>
    <w:rsid w:val="00D624E1"/>
    <w:rsid w:val="00D62B61"/>
    <w:rsid w:val="00D62E6B"/>
    <w:rsid w:val="00D63C08"/>
    <w:rsid w:val="00D67237"/>
    <w:rsid w:val="00D6730F"/>
    <w:rsid w:val="00D6744F"/>
    <w:rsid w:val="00D70369"/>
    <w:rsid w:val="00D70E37"/>
    <w:rsid w:val="00D71763"/>
    <w:rsid w:val="00D7206C"/>
    <w:rsid w:val="00D72306"/>
    <w:rsid w:val="00D7335A"/>
    <w:rsid w:val="00D7368B"/>
    <w:rsid w:val="00D743D5"/>
    <w:rsid w:val="00D7486B"/>
    <w:rsid w:val="00D761E5"/>
    <w:rsid w:val="00D77339"/>
    <w:rsid w:val="00D819D9"/>
    <w:rsid w:val="00D83398"/>
    <w:rsid w:val="00D85E5F"/>
    <w:rsid w:val="00D86257"/>
    <w:rsid w:val="00D86EE6"/>
    <w:rsid w:val="00D90314"/>
    <w:rsid w:val="00D90A63"/>
    <w:rsid w:val="00D920A6"/>
    <w:rsid w:val="00D9309D"/>
    <w:rsid w:val="00D93FB3"/>
    <w:rsid w:val="00D94CFE"/>
    <w:rsid w:val="00D958B3"/>
    <w:rsid w:val="00D96C01"/>
    <w:rsid w:val="00D97456"/>
    <w:rsid w:val="00DA05FF"/>
    <w:rsid w:val="00DA0625"/>
    <w:rsid w:val="00DA0A0E"/>
    <w:rsid w:val="00DA0D47"/>
    <w:rsid w:val="00DA1A1F"/>
    <w:rsid w:val="00DA27A9"/>
    <w:rsid w:val="00DA2C47"/>
    <w:rsid w:val="00DA38EE"/>
    <w:rsid w:val="00DA3ABF"/>
    <w:rsid w:val="00DA4B04"/>
    <w:rsid w:val="00DA68B6"/>
    <w:rsid w:val="00DA70F6"/>
    <w:rsid w:val="00DB049E"/>
    <w:rsid w:val="00DB0B7D"/>
    <w:rsid w:val="00DB0C3B"/>
    <w:rsid w:val="00DB1883"/>
    <w:rsid w:val="00DB41DD"/>
    <w:rsid w:val="00DB4232"/>
    <w:rsid w:val="00DB630D"/>
    <w:rsid w:val="00DC180C"/>
    <w:rsid w:val="00DC2395"/>
    <w:rsid w:val="00DC26AC"/>
    <w:rsid w:val="00DC3AAE"/>
    <w:rsid w:val="00DC580B"/>
    <w:rsid w:val="00DC5AFD"/>
    <w:rsid w:val="00DC611B"/>
    <w:rsid w:val="00DC65BC"/>
    <w:rsid w:val="00DC73A8"/>
    <w:rsid w:val="00DD0264"/>
    <w:rsid w:val="00DD097D"/>
    <w:rsid w:val="00DD174F"/>
    <w:rsid w:val="00DD2136"/>
    <w:rsid w:val="00DD2573"/>
    <w:rsid w:val="00DD316F"/>
    <w:rsid w:val="00DD3E22"/>
    <w:rsid w:val="00DD4CD7"/>
    <w:rsid w:val="00DD6B4C"/>
    <w:rsid w:val="00DD7CA0"/>
    <w:rsid w:val="00DD7EBC"/>
    <w:rsid w:val="00DE0866"/>
    <w:rsid w:val="00DE2374"/>
    <w:rsid w:val="00DE2A0D"/>
    <w:rsid w:val="00DE3088"/>
    <w:rsid w:val="00DE47C4"/>
    <w:rsid w:val="00DE4888"/>
    <w:rsid w:val="00DE48FB"/>
    <w:rsid w:val="00DE4ED5"/>
    <w:rsid w:val="00DE7545"/>
    <w:rsid w:val="00DF02A5"/>
    <w:rsid w:val="00DF0D88"/>
    <w:rsid w:val="00DF1495"/>
    <w:rsid w:val="00DF2524"/>
    <w:rsid w:val="00DF2727"/>
    <w:rsid w:val="00DF368E"/>
    <w:rsid w:val="00DF44EB"/>
    <w:rsid w:val="00DF4935"/>
    <w:rsid w:val="00DF4D5B"/>
    <w:rsid w:val="00DF518C"/>
    <w:rsid w:val="00DF553B"/>
    <w:rsid w:val="00DF5789"/>
    <w:rsid w:val="00DF6FAE"/>
    <w:rsid w:val="00DF748E"/>
    <w:rsid w:val="00DF777C"/>
    <w:rsid w:val="00DF78FA"/>
    <w:rsid w:val="00E00858"/>
    <w:rsid w:val="00E012B7"/>
    <w:rsid w:val="00E013D6"/>
    <w:rsid w:val="00E02BD7"/>
    <w:rsid w:val="00E07071"/>
    <w:rsid w:val="00E07214"/>
    <w:rsid w:val="00E12107"/>
    <w:rsid w:val="00E134AC"/>
    <w:rsid w:val="00E1429F"/>
    <w:rsid w:val="00E15B12"/>
    <w:rsid w:val="00E15F09"/>
    <w:rsid w:val="00E16E0D"/>
    <w:rsid w:val="00E21451"/>
    <w:rsid w:val="00E22BF4"/>
    <w:rsid w:val="00E22FCF"/>
    <w:rsid w:val="00E24429"/>
    <w:rsid w:val="00E25279"/>
    <w:rsid w:val="00E25A98"/>
    <w:rsid w:val="00E26BB0"/>
    <w:rsid w:val="00E3265B"/>
    <w:rsid w:val="00E343B7"/>
    <w:rsid w:val="00E345F1"/>
    <w:rsid w:val="00E35E87"/>
    <w:rsid w:val="00E366CB"/>
    <w:rsid w:val="00E36B2D"/>
    <w:rsid w:val="00E373CC"/>
    <w:rsid w:val="00E37A0D"/>
    <w:rsid w:val="00E37A9C"/>
    <w:rsid w:val="00E37EC6"/>
    <w:rsid w:val="00E40281"/>
    <w:rsid w:val="00E43181"/>
    <w:rsid w:val="00E43DBC"/>
    <w:rsid w:val="00E44029"/>
    <w:rsid w:val="00E444C2"/>
    <w:rsid w:val="00E454FC"/>
    <w:rsid w:val="00E45AAC"/>
    <w:rsid w:val="00E47BAB"/>
    <w:rsid w:val="00E5141F"/>
    <w:rsid w:val="00E528D9"/>
    <w:rsid w:val="00E53370"/>
    <w:rsid w:val="00E543F2"/>
    <w:rsid w:val="00E5452D"/>
    <w:rsid w:val="00E56B42"/>
    <w:rsid w:val="00E571DC"/>
    <w:rsid w:val="00E575DA"/>
    <w:rsid w:val="00E57A89"/>
    <w:rsid w:val="00E60274"/>
    <w:rsid w:val="00E6048D"/>
    <w:rsid w:val="00E60C08"/>
    <w:rsid w:val="00E61347"/>
    <w:rsid w:val="00E63BC4"/>
    <w:rsid w:val="00E6446F"/>
    <w:rsid w:val="00E6448F"/>
    <w:rsid w:val="00E64648"/>
    <w:rsid w:val="00E65345"/>
    <w:rsid w:val="00E65535"/>
    <w:rsid w:val="00E6691B"/>
    <w:rsid w:val="00E66A17"/>
    <w:rsid w:val="00E66D60"/>
    <w:rsid w:val="00E66E4E"/>
    <w:rsid w:val="00E719DA"/>
    <w:rsid w:val="00E71CC7"/>
    <w:rsid w:val="00E7282C"/>
    <w:rsid w:val="00E736D8"/>
    <w:rsid w:val="00E73901"/>
    <w:rsid w:val="00E73B9C"/>
    <w:rsid w:val="00E73EB3"/>
    <w:rsid w:val="00E74698"/>
    <w:rsid w:val="00E7470C"/>
    <w:rsid w:val="00E7600A"/>
    <w:rsid w:val="00E80FEB"/>
    <w:rsid w:val="00E81042"/>
    <w:rsid w:val="00E82411"/>
    <w:rsid w:val="00E82628"/>
    <w:rsid w:val="00E82A6B"/>
    <w:rsid w:val="00E83A21"/>
    <w:rsid w:val="00E85BE8"/>
    <w:rsid w:val="00E86F86"/>
    <w:rsid w:val="00E90B52"/>
    <w:rsid w:val="00E92229"/>
    <w:rsid w:val="00E9255A"/>
    <w:rsid w:val="00E94B21"/>
    <w:rsid w:val="00E94FF7"/>
    <w:rsid w:val="00E950A1"/>
    <w:rsid w:val="00E962C2"/>
    <w:rsid w:val="00E962EC"/>
    <w:rsid w:val="00E9662E"/>
    <w:rsid w:val="00E96ACD"/>
    <w:rsid w:val="00E974EB"/>
    <w:rsid w:val="00E975A1"/>
    <w:rsid w:val="00E97B89"/>
    <w:rsid w:val="00EA1555"/>
    <w:rsid w:val="00EA1E23"/>
    <w:rsid w:val="00EA1F60"/>
    <w:rsid w:val="00EA3179"/>
    <w:rsid w:val="00EA3220"/>
    <w:rsid w:val="00EA3793"/>
    <w:rsid w:val="00EA52FA"/>
    <w:rsid w:val="00EA58D4"/>
    <w:rsid w:val="00EA6394"/>
    <w:rsid w:val="00EA7734"/>
    <w:rsid w:val="00EA7CBA"/>
    <w:rsid w:val="00EB0162"/>
    <w:rsid w:val="00EB033A"/>
    <w:rsid w:val="00EB29C5"/>
    <w:rsid w:val="00EB56F2"/>
    <w:rsid w:val="00EB675A"/>
    <w:rsid w:val="00EC0A9D"/>
    <w:rsid w:val="00EC0AC4"/>
    <w:rsid w:val="00EC1413"/>
    <w:rsid w:val="00EC1C9A"/>
    <w:rsid w:val="00EC26E1"/>
    <w:rsid w:val="00EC2BE3"/>
    <w:rsid w:val="00EC2FED"/>
    <w:rsid w:val="00EC4C5E"/>
    <w:rsid w:val="00EC7611"/>
    <w:rsid w:val="00EC7672"/>
    <w:rsid w:val="00ED24E9"/>
    <w:rsid w:val="00ED27F0"/>
    <w:rsid w:val="00ED3B65"/>
    <w:rsid w:val="00ED5372"/>
    <w:rsid w:val="00ED5C34"/>
    <w:rsid w:val="00ED621C"/>
    <w:rsid w:val="00ED7933"/>
    <w:rsid w:val="00ED7D05"/>
    <w:rsid w:val="00EE1F09"/>
    <w:rsid w:val="00EE21B5"/>
    <w:rsid w:val="00EE3271"/>
    <w:rsid w:val="00EE3AAB"/>
    <w:rsid w:val="00EE3E69"/>
    <w:rsid w:val="00EE4860"/>
    <w:rsid w:val="00EE73D4"/>
    <w:rsid w:val="00EE7A61"/>
    <w:rsid w:val="00EF03EA"/>
    <w:rsid w:val="00EF0DEC"/>
    <w:rsid w:val="00EF0FFC"/>
    <w:rsid w:val="00EF185C"/>
    <w:rsid w:val="00EF2AE8"/>
    <w:rsid w:val="00EF36DF"/>
    <w:rsid w:val="00EF4135"/>
    <w:rsid w:val="00EF50BB"/>
    <w:rsid w:val="00EF6451"/>
    <w:rsid w:val="00EF742E"/>
    <w:rsid w:val="00EF7488"/>
    <w:rsid w:val="00F002CE"/>
    <w:rsid w:val="00F01DC5"/>
    <w:rsid w:val="00F03CF9"/>
    <w:rsid w:val="00F040EC"/>
    <w:rsid w:val="00F044A4"/>
    <w:rsid w:val="00F04CA5"/>
    <w:rsid w:val="00F050CA"/>
    <w:rsid w:val="00F057BF"/>
    <w:rsid w:val="00F05C1B"/>
    <w:rsid w:val="00F0613B"/>
    <w:rsid w:val="00F06AE3"/>
    <w:rsid w:val="00F107E6"/>
    <w:rsid w:val="00F11A8A"/>
    <w:rsid w:val="00F12A89"/>
    <w:rsid w:val="00F13192"/>
    <w:rsid w:val="00F1396D"/>
    <w:rsid w:val="00F13986"/>
    <w:rsid w:val="00F1423F"/>
    <w:rsid w:val="00F146FC"/>
    <w:rsid w:val="00F14993"/>
    <w:rsid w:val="00F173DB"/>
    <w:rsid w:val="00F2043C"/>
    <w:rsid w:val="00F21017"/>
    <w:rsid w:val="00F210D7"/>
    <w:rsid w:val="00F22160"/>
    <w:rsid w:val="00F269BC"/>
    <w:rsid w:val="00F269FD"/>
    <w:rsid w:val="00F2715E"/>
    <w:rsid w:val="00F27267"/>
    <w:rsid w:val="00F273AF"/>
    <w:rsid w:val="00F27E5C"/>
    <w:rsid w:val="00F3132E"/>
    <w:rsid w:val="00F31AFD"/>
    <w:rsid w:val="00F31D3D"/>
    <w:rsid w:val="00F324E7"/>
    <w:rsid w:val="00F32801"/>
    <w:rsid w:val="00F32DDD"/>
    <w:rsid w:val="00F33873"/>
    <w:rsid w:val="00F33BA6"/>
    <w:rsid w:val="00F34468"/>
    <w:rsid w:val="00F34DFB"/>
    <w:rsid w:val="00F40D5A"/>
    <w:rsid w:val="00F412EF"/>
    <w:rsid w:val="00F412FE"/>
    <w:rsid w:val="00F42DA5"/>
    <w:rsid w:val="00F44CC8"/>
    <w:rsid w:val="00F459DA"/>
    <w:rsid w:val="00F46DD0"/>
    <w:rsid w:val="00F4702E"/>
    <w:rsid w:val="00F47254"/>
    <w:rsid w:val="00F47545"/>
    <w:rsid w:val="00F50622"/>
    <w:rsid w:val="00F50B7E"/>
    <w:rsid w:val="00F51817"/>
    <w:rsid w:val="00F52B13"/>
    <w:rsid w:val="00F57707"/>
    <w:rsid w:val="00F60822"/>
    <w:rsid w:val="00F61A13"/>
    <w:rsid w:val="00F62DEE"/>
    <w:rsid w:val="00F62DFA"/>
    <w:rsid w:val="00F63565"/>
    <w:rsid w:val="00F637E6"/>
    <w:rsid w:val="00F6454F"/>
    <w:rsid w:val="00F65B62"/>
    <w:rsid w:val="00F65CA1"/>
    <w:rsid w:val="00F65E37"/>
    <w:rsid w:val="00F661B5"/>
    <w:rsid w:val="00F663D7"/>
    <w:rsid w:val="00F66876"/>
    <w:rsid w:val="00F6745A"/>
    <w:rsid w:val="00F700AA"/>
    <w:rsid w:val="00F70DEC"/>
    <w:rsid w:val="00F74796"/>
    <w:rsid w:val="00F74914"/>
    <w:rsid w:val="00F7511E"/>
    <w:rsid w:val="00F753D3"/>
    <w:rsid w:val="00F77AAE"/>
    <w:rsid w:val="00F806F2"/>
    <w:rsid w:val="00F8194D"/>
    <w:rsid w:val="00F822BA"/>
    <w:rsid w:val="00F83158"/>
    <w:rsid w:val="00F83467"/>
    <w:rsid w:val="00F834F4"/>
    <w:rsid w:val="00F836A3"/>
    <w:rsid w:val="00F8378E"/>
    <w:rsid w:val="00F840F0"/>
    <w:rsid w:val="00F8464E"/>
    <w:rsid w:val="00F87961"/>
    <w:rsid w:val="00F90E35"/>
    <w:rsid w:val="00F94AEA"/>
    <w:rsid w:val="00F95A7F"/>
    <w:rsid w:val="00F96D70"/>
    <w:rsid w:val="00F97616"/>
    <w:rsid w:val="00F97C79"/>
    <w:rsid w:val="00F97E02"/>
    <w:rsid w:val="00FA06AB"/>
    <w:rsid w:val="00FA0EC4"/>
    <w:rsid w:val="00FA440C"/>
    <w:rsid w:val="00FA6F95"/>
    <w:rsid w:val="00FA72BB"/>
    <w:rsid w:val="00FA765D"/>
    <w:rsid w:val="00FA780D"/>
    <w:rsid w:val="00FB0A2F"/>
    <w:rsid w:val="00FB0A73"/>
    <w:rsid w:val="00FB18EC"/>
    <w:rsid w:val="00FB2D4E"/>
    <w:rsid w:val="00FB466A"/>
    <w:rsid w:val="00FB58AF"/>
    <w:rsid w:val="00FB65CF"/>
    <w:rsid w:val="00FB7691"/>
    <w:rsid w:val="00FC0178"/>
    <w:rsid w:val="00FC0354"/>
    <w:rsid w:val="00FC23DB"/>
    <w:rsid w:val="00FC4493"/>
    <w:rsid w:val="00FD1024"/>
    <w:rsid w:val="00FD28F2"/>
    <w:rsid w:val="00FD33CB"/>
    <w:rsid w:val="00FD52DA"/>
    <w:rsid w:val="00FD6EA5"/>
    <w:rsid w:val="00FE0EC4"/>
    <w:rsid w:val="00FE204E"/>
    <w:rsid w:val="00FE2C7C"/>
    <w:rsid w:val="00FE2DAB"/>
    <w:rsid w:val="00FE34A5"/>
    <w:rsid w:val="00FE4E41"/>
    <w:rsid w:val="00FE5753"/>
    <w:rsid w:val="00FE63B4"/>
    <w:rsid w:val="00FE69A3"/>
    <w:rsid w:val="00FF0BFC"/>
    <w:rsid w:val="00FF3045"/>
    <w:rsid w:val="00FF394B"/>
    <w:rsid w:val="00FF44DF"/>
    <w:rsid w:val="00FF49F9"/>
    <w:rsid w:val="00FF632F"/>
    <w:rsid w:val="00FF6715"/>
    <w:rsid w:val="00FF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F8BC4"/>
  <w15:chartTrackingRefBased/>
  <w15:docId w15:val="{75AB621C-2721-4654-A55F-E170A102F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083E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3D51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753D51"/>
  </w:style>
  <w:style w:type="paragraph" w:styleId="a5">
    <w:name w:val="footer"/>
    <w:basedOn w:val="a"/>
    <w:link w:val="Char0"/>
    <w:uiPriority w:val="99"/>
    <w:unhideWhenUsed/>
    <w:rsid w:val="00753D51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753D51"/>
  </w:style>
  <w:style w:type="character" w:styleId="a6">
    <w:name w:val="Hyperlink"/>
    <w:basedOn w:val="a0"/>
    <w:uiPriority w:val="99"/>
    <w:unhideWhenUsed/>
    <w:rsid w:val="00C577CF"/>
    <w:rPr>
      <w:color w:val="467886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C577CF"/>
    <w:pPr>
      <w:spacing w:line="480" w:lineRule="auto"/>
      <w:jc w:val="both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C577CF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https://doi.org/10.1016/j.jhazmat.2023.133318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8</Pages>
  <Words>335</Words>
  <Characters>1920</Characters>
  <Application>Microsoft Office Word</Application>
  <DocSecurity>0</DocSecurity>
  <Lines>3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강현[ 대학원석·박사통합과정수료연구(재학) / 지구환경과학과 ]</dc:creator>
  <cp:keywords/>
  <dc:description/>
  <cp:lastModifiedBy>권만재[ 교수 / 지구환경과학과 ]</cp:lastModifiedBy>
  <cp:revision>6</cp:revision>
  <dcterms:created xsi:type="dcterms:W3CDTF">2025-07-09T13:28:00Z</dcterms:created>
  <dcterms:modified xsi:type="dcterms:W3CDTF">2026-02-20T07:52:00Z</dcterms:modified>
</cp:coreProperties>
</file>